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F5BAE1" w14:textId="77777777" w:rsidR="00833C20" w:rsidRDefault="00162317" w:rsidP="00162317">
      <w:pPr>
        <w:pStyle w:val="1"/>
        <w:jc w:val="center"/>
        <w:rPr>
          <w:rFonts w:ascii="Times New Roman" w:hAnsi="Times New Roman" w:cs="Times New Roman"/>
        </w:rPr>
      </w:pPr>
      <w:r w:rsidRPr="00162317">
        <w:rPr>
          <w:rFonts w:ascii="Times New Roman" w:hAnsi="Times New Roman" w:cs="Times New Roman"/>
        </w:rPr>
        <w:t>Supplementary Materials</w:t>
      </w:r>
    </w:p>
    <w:p w14:paraId="26B7E645" w14:textId="77777777" w:rsidR="00F71A6A" w:rsidRPr="00F71A6A" w:rsidRDefault="00F71A6A" w:rsidP="00F71A6A"/>
    <w:p w14:paraId="1A0F121F" w14:textId="3231B5C5" w:rsidR="00162317" w:rsidRPr="00F71A6A" w:rsidRDefault="00162317" w:rsidP="00162317">
      <w:pPr>
        <w:jc w:val="center"/>
        <w:outlineLvl w:val="0"/>
        <w:rPr>
          <w:b/>
        </w:rPr>
      </w:pPr>
      <w:r w:rsidRPr="00F71A6A">
        <w:rPr>
          <w:rFonts w:ascii="Times New Roman" w:hAnsi="Times New Roman" w:cs="Times New Roman"/>
          <w:b/>
        </w:rPr>
        <w:t xml:space="preserve">Table 1. </w:t>
      </w:r>
      <w:r w:rsidR="0019290C">
        <w:rPr>
          <w:rFonts w:ascii="Times New Roman" w:hAnsi="Times New Roman" w:cs="Times New Roman"/>
          <w:b/>
        </w:rPr>
        <w:t>Timing of Statin Discont</w:t>
      </w:r>
      <w:r w:rsidR="00A920F5">
        <w:rPr>
          <w:rFonts w:ascii="Times New Roman" w:hAnsi="Times New Roman" w:cs="Times New Roman"/>
          <w:b/>
        </w:rPr>
        <w:t>inuation</w:t>
      </w:r>
    </w:p>
    <w:tbl>
      <w:tblPr>
        <w:tblStyle w:val="1-3"/>
        <w:tblW w:w="8300" w:type="dxa"/>
        <w:tblLayout w:type="fixed"/>
        <w:tblLook w:val="0480" w:firstRow="0" w:lastRow="0" w:firstColumn="1" w:lastColumn="0" w:noHBand="0" w:noVBand="1"/>
      </w:tblPr>
      <w:tblGrid>
        <w:gridCol w:w="3392"/>
        <w:gridCol w:w="2278"/>
        <w:gridCol w:w="1276"/>
        <w:gridCol w:w="1354"/>
      </w:tblGrid>
      <w:tr w:rsidR="00F71A6A" w:rsidRPr="005F7A22" w14:paraId="121CE18E" w14:textId="77777777" w:rsidTr="00F71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E49F5B" w14:textId="7DE251DE" w:rsidR="001803CD" w:rsidRPr="005F7A22" w:rsidRDefault="001803CD" w:rsidP="00F913D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F7A22">
              <w:rPr>
                <w:rFonts w:ascii="Times New Roman" w:hAnsi="Times New Roman" w:cs="Times New Roman"/>
                <w:b w:val="0"/>
                <w:bCs w:val="0"/>
              </w:rPr>
              <w:t>Statin duration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36F492" w14:textId="483ED43A" w:rsidR="001803CD" w:rsidRPr="005F7A22" w:rsidRDefault="001803CD" w:rsidP="00F9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A22">
              <w:rPr>
                <w:rFonts w:ascii="Times New Roman" w:hAnsi="Times New Roman" w:cs="Times New Roman"/>
              </w:rPr>
              <w:t>Discontinued tim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515F8E" w14:textId="77777777" w:rsidR="001803CD" w:rsidRPr="005F7A22" w:rsidRDefault="001803CD" w:rsidP="00F9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A22">
              <w:rPr>
                <w:rFonts w:ascii="Times New Roman" w:hAnsi="Times New Roman" w:cs="Times New Roman"/>
              </w:rPr>
              <w:t>CS Group (n=398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CB8E3E" w14:textId="77777777" w:rsidR="001803CD" w:rsidRPr="005F7A22" w:rsidRDefault="001803CD" w:rsidP="00F9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A22">
              <w:rPr>
                <w:rFonts w:ascii="Times New Roman" w:hAnsi="Times New Roman" w:cs="Times New Roman"/>
              </w:rPr>
              <w:t>DS Group (n=184)</w:t>
            </w:r>
          </w:p>
        </w:tc>
      </w:tr>
      <w:tr w:rsidR="00F71A6A" w:rsidRPr="005F7A22" w14:paraId="7E5EB5A9" w14:textId="77777777" w:rsidTr="00F71A6A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8631A7" w14:textId="379523AF" w:rsidR="001877B6" w:rsidRPr="005F7A22" w:rsidRDefault="000030BD" w:rsidP="00F913D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A</w:t>
            </w:r>
            <w:r w:rsidR="001877B6" w:rsidRPr="005F7A22">
              <w:rPr>
                <w:rFonts w:ascii="Times New Roman" w:hAnsi="Times New Roman" w:cs="Times New Roman"/>
                <w:b w:val="0"/>
                <w:bCs w:val="0"/>
              </w:rPr>
              <w:t xml:space="preserve">dmission </w:t>
            </w:r>
            <w:r w:rsidR="005F7A22" w:rsidRPr="005F7A22">
              <w:rPr>
                <w:rFonts w:ascii="Times New Roman" w:hAnsi="Times New Roman" w:cs="Times New Roman"/>
                <w:b w:val="0"/>
                <w:bCs w:val="0"/>
              </w:rPr>
              <w:t>- discharge*</w:t>
            </w:r>
          </w:p>
        </w:tc>
        <w:tc>
          <w:tcPr>
            <w:tcW w:w="22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2BBBBD" w14:textId="1DE415C7" w:rsidR="001877B6" w:rsidRPr="005F7A22" w:rsidRDefault="004B64AA" w:rsidP="00F9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A2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CE4D53" w14:textId="614FD6FF" w:rsidR="001877B6" w:rsidRPr="005F7A22" w:rsidRDefault="001877B6" w:rsidP="00F9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A22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79592C" w14:textId="6F86C744" w:rsidR="001877B6" w:rsidRPr="005F7A22" w:rsidRDefault="000030BD" w:rsidP="00F9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71A6A" w:rsidRPr="005F7A22" w14:paraId="3C1A3DC1" w14:textId="77777777" w:rsidTr="00F71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vAlign w:val="center"/>
          </w:tcPr>
          <w:p w14:paraId="64CD3DC2" w14:textId="24A1FF92" w:rsidR="001803CD" w:rsidRPr="005F7A22" w:rsidRDefault="000030BD" w:rsidP="00F913D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</w:t>
            </w:r>
            <w:r w:rsidR="005F7A22" w:rsidRPr="005F7A22">
              <w:rPr>
                <w:rFonts w:ascii="Times New Roman" w:hAnsi="Times New Roman" w:cs="Times New Roman"/>
                <w:b w:val="0"/>
              </w:rPr>
              <w:t>dmission -</w:t>
            </w:r>
            <w:r w:rsidR="001803CD" w:rsidRPr="005F7A22">
              <w:rPr>
                <w:rFonts w:ascii="Times New Roman" w:hAnsi="Times New Roman" w:cs="Times New Roman"/>
                <w:b w:val="0"/>
              </w:rPr>
              <w:t xml:space="preserve"> surgery</w:t>
            </w:r>
          </w:p>
        </w:tc>
        <w:tc>
          <w:tcPr>
            <w:tcW w:w="2278" w:type="dxa"/>
            <w:shd w:val="clear" w:color="auto" w:fill="auto"/>
            <w:vAlign w:val="center"/>
          </w:tcPr>
          <w:p w14:paraId="7905AFF7" w14:textId="7EAAB26D" w:rsidR="001803CD" w:rsidRPr="005F7A22" w:rsidRDefault="001877B6" w:rsidP="00F9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A22">
              <w:rPr>
                <w:rFonts w:ascii="Times New Roman" w:hAnsi="Times New Roman" w:cs="Times New Roman"/>
              </w:rPr>
              <w:t>After surger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3C9D73" w14:textId="20975B9D" w:rsidR="001803CD" w:rsidRPr="005F7A22" w:rsidRDefault="000030BD" w:rsidP="00F9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2713565" w14:textId="41F8C9EF" w:rsidR="001803CD" w:rsidRPr="005F7A22" w:rsidRDefault="001803CD" w:rsidP="00F9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A22">
              <w:rPr>
                <w:rFonts w:ascii="Times New Roman" w:hAnsi="Times New Roman" w:cs="Times New Roman"/>
              </w:rPr>
              <w:t>52</w:t>
            </w:r>
          </w:p>
        </w:tc>
      </w:tr>
      <w:tr w:rsidR="00F71A6A" w:rsidRPr="005F7A22" w14:paraId="7A7994A1" w14:textId="77777777" w:rsidTr="00F71A6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vAlign w:val="center"/>
          </w:tcPr>
          <w:p w14:paraId="614A2D6E" w14:textId="414B1E6A" w:rsidR="001803CD" w:rsidRPr="005F7A22" w:rsidRDefault="005F7A22" w:rsidP="00F913D5">
            <w:pPr>
              <w:rPr>
                <w:rFonts w:ascii="Times New Roman" w:hAnsi="Times New Roman" w:cs="Times New Roman"/>
                <w:b w:val="0"/>
              </w:rPr>
            </w:pPr>
            <w:r w:rsidRPr="005F7A22">
              <w:rPr>
                <w:rFonts w:ascii="Times New Roman" w:hAnsi="Times New Roman" w:cs="Times New Roman"/>
                <w:b w:val="0"/>
              </w:rPr>
              <w:t>POD1 -</w:t>
            </w:r>
            <w:r w:rsidR="001803CD" w:rsidRPr="005F7A22">
              <w:rPr>
                <w:rFonts w:ascii="Times New Roman" w:hAnsi="Times New Roman" w:cs="Times New Roman"/>
                <w:b w:val="0"/>
              </w:rPr>
              <w:t xml:space="preserve"> discharge</w:t>
            </w:r>
          </w:p>
        </w:tc>
        <w:tc>
          <w:tcPr>
            <w:tcW w:w="2278" w:type="dxa"/>
            <w:shd w:val="clear" w:color="auto" w:fill="auto"/>
            <w:vAlign w:val="center"/>
          </w:tcPr>
          <w:p w14:paraId="41278254" w14:textId="473283E0" w:rsidR="001803CD" w:rsidRPr="005F7A22" w:rsidRDefault="001803CD" w:rsidP="00F9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A22">
              <w:rPr>
                <w:rFonts w:ascii="Times New Roman" w:hAnsi="Times New Roman" w:cs="Times New Roman"/>
              </w:rPr>
              <w:t>Admiss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BF9FDE" w14:textId="69A25CB1" w:rsidR="001803CD" w:rsidRPr="005F7A22" w:rsidRDefault="000030BD" w:rsidP="00F9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964C8D7" w14:textId="6E3E6EE4" w:rsidR="001803CD" w:rsidRPr="005F7A22" w:rsidRDefault="001803CD" w:rsidP="00F9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A22">
              <w:rPr>
                <w:rFonts w:ascii="Times New Roman" w:hAnsi="Times New Roman" w:cs="Times New Roman"/>
              </w:rPr>
              <w:t>1</w:t>
            </w:r>
          </w:p>
        </w:tc>
      </w:tr>
      <w:tr w:rsidR="00F71A6A" w:rsidRPr="005F7A22" w14:paraId="126D3244" w14:textId="77777777" w:rsidTr="00F71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vAlign w:val="center"/>
          </w:tcPr>
          <w:p w14:paraId="0D73EBC5" w14:textId="5809DF34" w:rsidR="001803CD" w:rsidRPr="005F7A22" w:rsidRDefault="005F7A22" w:rsidP="00F913D5">
            <w:pPr>
              <w:rPr>
                <w:rFonts w:ascii="Times New Roman" w:hAnsi="Times New Roman" w:cs="Times New Roman"/>
                <w:b w:val="0"/>
              </w:rPr>
            </w:pPr>
            <w:r w:rsidRPr="005F7A22">
              <w:rPr>
                <w:rFonts w:ascii="Times New Roman" w:hAnsi="Times New Roman" w:cs="Times New Roman"/>
                <w:b w:val="0"/>
              </w:rPr>
              <w:t>POD2 -</w:t>
            </w:r>
            <w:r w:rsidR="001803CD" w:rsidRPr="005F7A22">
              <w:rPr>
                <w:rFonts w:ascii="Times New Roman" w:hAnsi="Times New Roman" w:cs="Times New Roman"/>
                <w:b w:val="0"/>
              </w:rPr>
              <w:t xml:space="preserve"> discharge</w:t>
            </w:r>
          </w:p>
        </w:tc>
        <w:tc>
          <w:tcPr>
            <w:tcW w:w="2278" w:type="dxa"/>
            <w:shd w:val="clear" w:color="auto" w:fill="auto"/>
            <w:vAlign w:val="center"/>
          </w:tcPr>
          <w:p w14:paraId="3C141777" w14:textId="64011C8E" w:rsidR="001803CD" w:rsidRPr="005F7A22" w:rsidRDefault="001803CD" w:rsidP="00F9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A22">
              <w:rPr>
                <w:rFonts w:ascii="Times New Roman" w:hAnsi="Times New Roman" w:cs="Times New Roman"/>
              </w:rPr>
              <w:t>Admiss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D4F8C2" w14:textId="14CAD728" w:rsidR="001803CD" w:rsidRPr="005F7A22" w:rsidRDefault="000030BD" w:rsidP="00F9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2A582416" w14:textId="2CFA9D00" w:rsidR="001803CD" w:rsidRPr="005F7A22" w:rsidRDefault="007543BC" w:rsidP="00F9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A22">
              <w:rPr>
                <w:rFonts w:ascii="Times New Roman" w:hAnsi="Times New Roman" w:cs="Times New Roman"/>
              </w:rPr>
              <w:t>40</w:t>
            </w:r>
          </w:p>
        </w:tc>
      </w:tr>
      <w:tr w:rsidR="00F71A6A" w:rsidRPr="005F7A22" w14:paraId="1F820457" w14:textId="77777777" w:rsidTr="00F71A6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vAlign w:val="center"/>
          </w:tcPr>
          <w:p w14:paraId="3A268F99" w14:textId="690632E0" w:rsidR="001803CD" w:rsidRPr="005F7A22" w:rsidRDefault="001803CD" w:rsidP="00F913D5">
            <w:pPr>
              <w:rPr>
                <w:rFonts w:ascii="Times New Roman" w:hAnsi="Times New Roman" w:cs="Times New Roman"/>
              </w:rPr>
            </w:pPr>
            <w:r w:rsidRPr="005F7A22">
              <w:rPr>
                <w:rFonts w:ascii="Times New Roman" w:hAnsi="Times New Roman" w:cs="Times New Roman"/>
                <w:b w:val="0"/>
              </w:rPr>
              <w:t>POD3</w:t>
            </w:r>
            <w:r w:rsidR="005F7A22" w:rsidRPr="005F7A22">
              <w:rPr>
                <w:rFonts w:ascii="Times New Roman" w:hAnsi="Times New Roman" w:cs="Times New Roman"/>
                <w:b w:val="0"/>
              </w:rPr>
              <w:t xml:space="preserve"> -</w:t>
            </w:r>
            <w:r w:rsidRPr="005F7A22">
              <w:rPr>
                <w:rFonts w:ascii="Times New Roman" w:hAnsi="Times New Roman" w:cs="Times New Roman"/>
                <w:b w:val="0"/>
              </w:rPr>
              <w:t xml:space="preserve"> discharge</w:t>
            </w:r>
          </w:p>
        </w:tc>
        <w:tc>
          <w:tcPr>
            <w:tcW w:w="2278" w:type="dxa"/>
            <w:shd w:val="clear" w:color="auto" w:fill="auto"/>
            <w:vAlign w:val="center"/>
          </w:tcPr>
          <w:p w14:paraId="35BFCDBC" w14:textId="63120684" w:rsidR="001803CD" w:rsidRPr="005F7A22" w:rsidRDefault="001803CD" w:rsidP="00F9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A22">
              <w:rPr>
                <w:rFonts w:ascii="Times New Roman" w:hAnsi="Times New Roman" w:cs="Times New Roman"/>
              </w:rPr>
              <w:t>Admiss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4479AB" w14:textId="44ACDFBD" w:rsidR="001803CD" w:rsidRPr="005F7A22" w:rsidRDefault="000030BD" w:rsidP="00F9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4FFC5CD4" w14:textId="50CF95DF" w:rsidR="001803CD" w:rsidRPr="005F7A22" w:rsidRDefault="007543BC" w:rsidP="00F9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A22">
              <w:rPr>
                <w:rFonts w:ascii="Times New Roman" w:hAnsi="Times New Roman" w:cs="Times New Roman"/>
              </w:rPr>
              <w:t>20</w:t>
            </w:r>
          </w:p>
        </w:tc>
      </w:tr>
      <w:tr w:rsidR="00F71A6A" w:rsidRPr="005F7A22" w14:paraId="4E954D28" w14:textId="77777777" w:rsidTr="00F71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vAlign w:val="center"/>
          </w:tcPr>
          <w:p w14:paraId="13BF7E1B" w14:textId="365FE4E4" w:rsidR="001803CD" w:rsidRPr="005F7A22" w:rsidRDefault="001803CD" w:rsidP="00F913D5">
            <w:pPr>
              <w:rPr>
                <w:rFonts w:ascii="Times New Roman" w:hAnsi="Times New Roman" w:cs="Times New Roman"/>
              </w:rPr>
            </w:pPr>
            <w:r w:rsidRPr="005F7A22">
              <w:rPr>
                <w:rFonts w:ascii="Times New Roman" w:hAnsi="Times New Roman" w:cs="Times New Roman"/>
                <w:b w:val="0"/>
              </w:rPr>
              <w:t>POD4</w:t>
            </w:r>
            <w:r w:rsidR="005F7A22" w:rsidRPr="005F7A22">
              <w:rPr>
                <w:rFonts w:ascii="Times New Roman" w:hAnsi="Times New Roman" w:cs="Times New Roman"/>
                <w:b w:val="0"/>
              </w:rPr>
              <w:t xml:space="preserve"> -</w:t>
            </w:r>
            <w:r w:rsidRPr="005F7A22">
              <w:rPr>
                <w:rFonts w:ascii="Times New Roman" w:hAnsi="Times New Roman" w:cs="Times New Roman"/>
                <w:b w:val="0"/>
              </w:rPr>
              <w:t xml:space="preserve"> discharge</w:t>
            </w:r>
          </w:p>
        </w:tc>
        <w:tc>
          <w:tcPr>
            <w:tcW w:w="2278" w:type="dxa"/>
            <w:shd w:val="clear" w:color="auto" w:fill="auto"/>
            <w:vAlign w:val="center"/>
          </w:tcPr>
          <w:p w14:paraId="0107B1B4" w14:textId="3D10EB4F" w:rsidR="001803CD" w:rsidRPr="005F7A22" w:rsidRDefault="001803CD" w:rsidP="00F9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</w:rPr>
            </w:pPr>
            <w:r w:rsidRPr="005F7A22">
              <w:rPr>
                <w:rFonts w:ascii="Times New Roman" w:hAnsi="Times New Roman" w:cs="Times New Roman"/>
              </w:rPr>
              <w:t>Admiss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38E869" w14:textId="37103711" w:rsidR="001803CD" w:rsidRPr="005F7A22" w:rsidRDefault="000030BD" w:rsidP="00F9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6538C974" w14:textId="7F525040" w:rsidR="001803CD" w:rsidRPr="005F7A22" w:rsidRDefault="001803CD" w:rsidP="00F9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A22">
              <w:rPr>
                <w:rFonts w:ascii="Times New Roman" w:hAnsi="Times New Roman" w:cs="Times New Roman"/>
              </w:rPr>
              <w:t>19</w:t>
            </w:r>
          </w:p>
        </w:tc>
      </w:tr>
      <w:tr w:rsidR="00F71A6A" w:rsidRPr="005F7A22" w14:paraId="19E28583" w14:textId="77777777" w:rsidTr="00F71A6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vAlign w:val="center"/>
          </w:tcPr>
          <w:p w14:paraId="4F239BFC" w14:textId="13A0CD24" w:rsidR="001803CD" w:rsidRPr="005F7A22" w:rsidRDefault="001803CD" w:rsidP="00F913D5">
            <w:pPr>
              <w:rPr>
                <w:rFonts w:ascii="Times New Roman" w:eastAsia="MS Mincho" w:hAnsi="Times New Roman" w:cs="Times New Roman"/>
              </w:rPr>
            </w:pPr>
            <w:r w:rsidRPr="005F7A22">
              <w:rPr>
                <w:rFonts w:ascii="Times New Roman" w:hAnsi="Times New Roman" w:cs="Times New Roman"/>
                <w:b w:val="0"/>
              </w:rPr>
              <w:t>POD5</w:t>
            </w:r>
            <w:r w:rsidR="005F7A22" w:rsidRPr="005F7A22">
              <w:rPr>
                <w:rFonts w:ascii="Times New Roman" w:hAnsi="Times New Roman" w:cs="Times New Roman"/>
                <w:b w:val="0"/>
              </w:rPr>
              <w:t xml:space="preserve"> -</w:t>
            </w:r>
            <w:r w:rsidRPr="005F7A22">
              <w:rPr>
                <w:rFonts w:ascii="Times New Roman" w:hAnsi="Times New Roman" w:cs="Times New Roman"/>
                <w:b w:val="0"/>
              </w:rPr>
              <w:t xml:space="preserve"> discharge</w:t>
            </w:r>
          </w:p>
        </w:tc>
        <w:tc>
          <w:tcPr>
            <w:tcW w:w="2278" w:type="dxa"/>
            <w:shd w:val="clear" w:color="auto" w:fill="auto"/>
            <w:vAlign w:val="center"/>
          </w:tcPr>
          <w:p w14:paraId="2547CAFE" w14:textId="24151BEE" w:rsidR="001803CD" w:rsidRPr="005F7A22" w:rsidRDefault="001803CD" w:rsidP="00F9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</w:rPr>
            </w:pPr>
            <w:r w:rsidRPr="005F7A22">
              <w:rPr>
                <w:rFonts w:ascii="Times New Roman" w:hAnsi="Times New Roman" w:cs="Times New Roman"/>
              </w:rPr>
              <w:t>Admiss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433855" w14:textId="041D661D" w:rsidR="001803CD" w:rsidRPr="005F7A22" w:rsidRDefault="000030BD" w:rsidP="00F9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3D4E85A" w14:textId="7E7802E9" w:rsidR="001803CD" w:rsidRPr="005F7A22" w:rsidRDefault="001803CD" w:rsidP="00F9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A22">
              <w:rPr>
                <w:rFonts w:ascii="Times New Roman" w:hAnsi="Times New Roman" w:cs="Times New Roman"/>
              </w:rPr>
              <w:t>17</w:t>
            </w:r>
          </w:p>
        </w:tc>
      </w:tr>
      <w:tr w:rsidR="00F71A6A" w:rsidRPr="005F7A22" w14:paraId="37E7DE4D" w14:textId="77777777" w:rsidTr="00F71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vAlign w:val="center"/>
          </w:tcPr>
          <w:p w14:paraId="12DF903E" w14:textId="455C1D66" w:rsidR="001803CD" w:rsidRPr="005F7A22" w:rsidRDefault="001803CD" w:rsidP="00F913D5">
            <w:pPr>
              <w:rPr>
                <w:rFonts w:ascii="Times New Roman" w:hAnsi="Times New Roman" w:cs="Times New Roman"/>
              </w:rPr>
            </w:pPr>
            <w:r w:rsidRPr="005F7A22">
              <w:rPr>
                <w:rFonts w:ascii="Times New Roman" w:hAnsi="Times New Roman" w:cs="Times New Roman"/>
                <w:b w:val="0"/>
              </w:rPr>
              <w:t>POD6</w:t>
            </w:r>
            <w:r w:rsidR="005F7A22" w:rsidRPr="005F7A22">
              <w:rPr>
                <w:rFonts w:ascii="Times New Roman" w:hAnsi="Times New Roman" w:cs="Times New Roman"/>
                <w:b w:val="0"/>
              </w:rPr>
              <w:t xml:space="preserve"> -</w:t>
            </w:r>
            <w:r w:rsidRPr="005F7A22">
              <w:rPr>
                <w:rFonts w:ascii="Times New Roman" w:hAnsi="Times New Roman" w:cs="Times New Roman"/>
                <w:b w:val="0"/>
              </w:rPr>
              <w:t xml:space="preserve"> discharge</w:t>
            </w:r>
          </w:p>
        </w:tc>
        <w:tc>
          <w:tcPr>
            <w:tcW w:w="2278" w:type="dxa"/>
            <w:shd w:val="clear" w:color="auto" w:fill="auto"/>
            <w:vAlign w:val="center"/>
          </w:tcPr>
          <w:p w14:paraId="2228AAA3" w14:textId="410D0F31" w:rsidR="001803CD" w:rsidRPr="005F7A22" w:rsidRDefault="001803CD" w:rsidP="00F9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7A22">
              <w:rPr>
                <w:rFonts w:ascii="Times New Roman" w:hAnsi="Times New Roman" w:cs="Times New Roman"/>
              </w:rPr>
              <w:t>Admiss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2703F6" w14:textId="76E31F54" w:rsidR="001803CD" w:rsidRPr="005F7A22" w:rsidRDefault="000030BD" w:rsidP="00F9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2CCFB88E" w14:textId="5D14903D" w:rsidR="001803CD" w:rsidRPr="005F7A22" w:rsidRDefault="001803CD" w:rsidP="00F9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A22">
              <w:rPr>
                <w:rFonts w:ascii="Times New Roman" w:hAnsi="Times New Roman" w:cs="Times New Roman"/>
              </w:rPr>
              <w:t>8</w:t>
            </w:r>
          </w:p>
        </w:tc>
      </w:tr>
      <w:tr w:rsidR="00F71A6A" w:rsidRPr="005F7A22" w14:paraId="56C1401C" w14:textId="77777777" w:rsidTr="00F71A6A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vAlign w:val="center"/>
          </w:tcPr>
          <w:p w14:paraId="03DE2FF4" w14:textId="4C29325A" w:rsidR="001803CD" w:rsidRPr="005F7A22" w:rsidRDefault="005F7A22" w:rsidP="00F913D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OD7</w:t>
            </w:r>
            <w:r w:rsidR="00F71A6A">
              <w:rPr>
                <w:rFonts w:ascii="Times New Roman" w:hAnsi="Times New Roman" w:cs="Times New Roman"/>
                <w:b w:val="0"/>
              </w:rPr>
              <w:t xml:space="preserve"> or later</w:t>
            </w:r>
            <w:r w:rsidR="001803CD" w:rsidRPr="005F7A22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5F7A22">
              <w:rPr>
                <w:rFonts w:ascii="Times New Roman" w:hAnsi="Times New Roman" w:cs="Times New Roman"/>
                <w:b w:val="0"/>
              </w:rPr>
              <w:t>-</w:t>
            </w:r>
            <w:r w:rsidR="001803CD" w:rsidRPr="005F7A22">
              <w:rPr>
                <w:rFonts w:ascii="Times New Roman" w:hAnsi="Times New Roman" w:cs="Times New Roman"/>
                <w:b w:val="0"/>
              </w:rPr>
              <w:t xml:space="preserve"> discharge</w:t>
            </w:r>
          </w:p>
        </w:tc>
        <w:tc>
          <w:tcPr>
            <w:tcW w:w="2278" w:type="dxa"/>
            <w:shd w:val="clear" w:color="auto" w:fill="auto"/>
            <w:vAlign w:val="center"/>
          </w:tcPr>
          <w:p w14:paraId="55480B16" w14:textId="48C4EDA4" w:rsidR="001803CD" w:rsidRPr="005F7A22" w:rsidRDefault="001803CD" w:rsidP="00F9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7A22">
              <w:rPr>
                <w:rFonts w:ascii="Times New Roman" w:hAnsi="Times New Roman" w:cs="Times New Roman"/>
              </w:rPr>
              <w:t>Admiss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DE2009" w14:textId="0235CD95" w:rsidR="001803CD" w:rsidRPr="005F7A22" w:rsidRDefault="000030BD" w:rsidP="00F9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2F7FD954" w14:textId="78EE6E11" w:rsidR="001803CD" w:rsidRPr="005F7A22" w:rsidRDefault="001803CD" w:rsidP="00F91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A22">
              <w:rPr>
                <w:rFonts w:ascii="Times New Roman" w:hAnsi="Times New Roman" w:cs="Times New Roman"/>
              </w:rPr>
              <w:t>7</w:t>
            </w:r>
          </w:p>
        </w:tc>
      </w:tr>
      <w:tr w:rsidR="00F71A6A" w:rsidRPr="005F7A22" w14:paraId="6C24466E" w14:textId="77777777" w:rsidTr="00F71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EEB1D0" w14:textId="628BF463" w:rsidR="007543BC" w:rsidRPr="005F7A22" w:rsidRDefault="00F913D5" w:rsidP="00F71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Started after surgery and </w:t>
            </w:r>
            <w:r w:rsidR="00F71A6A">
              <w:rPr>
                <w:rFonts w:ascii="Times New Roman" w:hAnsi="Times New Roman" w:cs="Times New Roman"/>
                <w:b w:val="0"/>
              </w:rPr>
              <w:t>stopped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 w:rsidR="006837B4" w:rsidRPr="005F7A22">
              <w:rPr>
                <w:rFonts w:ascii="Times New Roman" w:hAnsi="Times New Roman" w:cs="Times New Roman"/>
                <w:b w:val="0"/>
              </w:rPr>
              <w:t xml:space="preserve">at least </w:t>
            </w:r>
            <w:r w:rsidR="0043670D" w:rsidRPr="005F7A22">
              <w:rPr>
                <w:rFonts w:ascii="Times New Roman" w:hAnsi="Times New Roman" w:cs="Times New Roman"/>
                <w:b w:val="0"/>
              </w:rPr>
              <w:t>1</w:t>
            </w:r>
            <w:r w:rsidR="00546F28" w:rsidRPr="005F7A22">
              <w:rPr>
                <w:rFonts w:ascii="Times New Roman" w:hAnsi="Times New Roman" w:cs="Times New Roman"/>
                <w:b w:val="0"/>
              </w:rPr>
              <w:t xml:space="preserve"> day</w:t>
            </w:r>
            <w:r w:rsidR="006837B4" w:rsidRPr="005F7A22">
              <w:rPr>
                <w:rFonts w:ascii="Times New Roman" w:hAnsi="Times New Roman" w:cs="Times New Roman"/>
                <w:b w:val="0"/>
              </w:rPr>
              <w:t xml:space="preserve"> before discharge</w:t>
            </w:r>
          </w:p>
        </w:tc>
        <w:tc>
          <w:tcPr>
            <w:tcW w:w="2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284F1A" w14:textId="02679028" w:rsidR="006837B4" w:rsidRPr="005F7A22" w:rsidRDefault="00BC75A9" w:rsidP="00F9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A22">
              <w:rPr>
                <w:rFonts w:ascii="Times New Roman" w:hAnsi="Times New Roman" w:cs="Times New Roman"/>
              </w:rPr>
              <w:t>Admiss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6F90C7" w14:textId="651C8E8A" w:rsidR="006837B4" w:rsidRPr="005F7A22" w:rsidRDefault="000030BD" w:rsidP="00F9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1217B4" w14:textId="46B56AB9" w:rsidR="006837B4" w:rsidRPr="005F7A22" w:rsidRDefault="007543BC" w:rsidP="00F91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A22">
              <w:rPr>
                <w:rFonts w:ascii="Times New Roman" w:hAnsi="Times New Roman" w:cs="Times New Roman"/>
              </w:rPr>
              <w:t>20</w:t>
            </w:r>
          </w:p>
        </w:tc>
      </w:tr>
    </w:tbl>
    <w:p w14:paraId="5308A8E4" w14:textId="493184C6" w:rsidR="00D534E9" w:rsidRDefault="00D534E9" w:rsidP="00D534E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Pr="00D534E9">
        <w:rPr>
          <w:rFonts w:ascii="Times New Roman" w:hAnsi="Times New Roman" w:cs="Times New Roman"/>
          <w:sz w:val="20"/>
          <w:szCs w:val="20"/>
        </w:rPr>
        <w:t xml:space="preserve">he timing of statin discontinuation: </w:t>
      </w:r>
      <w:r>
        <w:rPr>
          <w:rFonts w:ascii="Times New Roman" w:hAnsi="Times New Roman" w:cs="Times New Roman"/>
          <w:sz w:val="20"/>
          <w:szCs w:val="20"/>
        </w:rPr>
        <w:t xml:space="preserve">Patients were classified into 2 </w:t>
      </w:r>
      <w:r w:rsidRPr="00D534E9">
        <w:rPr>
          <w:rFonts w:ascii="Times New Roman" w:hAnsi="Times New Roman" w:cs="Times New Roman"/>
          <w:sz w:val="20"/>
          <w:szCs w:val="20"/>
        </w:rPr>
        <w:t xml:space="preserve">groups: patients receiving both preoperative </w:t>
      </w:r>
      <w:r>
        <w:rPr>
          <w:rFonts w:ascii="Times New Roman" w:hAnsi="Times New Roman" w:cs="Times New Roman"/>
          <w:sz w:val="20"/>
          <w:szCs w:val="20"/>
        </w:rPr>
        <w:t xml:space="preserve">statin therapy at admission and </w:t>
      </w:r>
      <w:r w:rsidRPr="00D534E9">
        <w:rPr>
          <w:rFonts w:ascii="Times New Roman" w:hAnsi="Times New Roman" w:cs="Times New Roman"/>
          <w:sz w:val="20"/>
          <w:szCs w:val="20"/>
        </w:rPr>
        <w:t>restarting early after OPCAB (CS group, n=</w:t>
      </w:r>
      <w:r>
        <w:rPr>
          <w:rFonts w:ascii="Times New Roman" w:hAnsi="Times New Roman" w:cs="Times New Roman"/>
          <w:sz w:val="20"/>
          <w:szCs w:val="20"/>
        </w:rPr>
        <w:t>398) and patients discontinuing statin therapy preoperativ</w:t>
      </w:r>
      <w:r w:rsidRPr="00D534E9">
        <w:rPr>
          <w:rFonts w:ascii="Times New Roman" w:hAnsi="Times New Roman" w:cs="Times New Roman"/>
          <w:sz w:val="20"/>
          <w:szCs w:val="20"/>
        </w:rPr>
        <w:t>ely or postoperativ</w:t>
      </w:r>
      <w:r>
        <w:rPr>
          <w:rFonts w:ascii="Times New Roman" w:hAnsi="Times New Roman" w:cs="Times New Roman"/>
          <w:sz w:val="20"/>
          <w:szCs w:val="20"/>
        </w:rPr>
        <w:t>ely (DS group, n=184)</w:t>
      </w:r>
      <w:r w:rsidR="0019290C">
        <w:rPr>
          <w:rFonts w:ascii="Times New Roman" w:hAnsi="Times New Roman" w:cs="Times New Roman"/>
          <w:sz w:val="20"/>
          <w:szCs w:val="20"/>
        </w:rPr>
        <w:t>.</w:t>
      </w:r>
    </w:p>
    <w:p w14:paraId="5D1174B3" w14:textId="77777777" w:rsidR="0019290C" w:rsidRDefault="0019290C" w:rsidP="0019290C">
      <w:r w:rsidRPr="008863DF">
        <w:rPr>
          <w:rFonts w:ascii="Times New Roman" w:hAnsi="Times New Roman" w:cs="Times New Roman"/>
          <w:bCs/>
          <w:sz w:val="20"/>
          <w:szCs w:val="20"/>
        </w:rPr>
        <w:t>CS = perioperative continuation of statin therapy; DS = discontinuous statin therapy</w:t>
      </w:r>
      <w:r>
        <w:rPr>
          <w:rFonts w:ascii="Times New Roman" w:hAnsi="Times New Roman" w:cs="Times New Roman"/>
          <w:bCs/>
          <w:sz w:val="20"/>
          <w:szCs w:val="20"/>
        </w:rPr>
        <w:t>; POD=postoperative day</w:t>
      </w:r>
    </w:p>
    <w:p w14:paraId="01B6E507" w14:textId="77777777" w:rsidR="0019290C" w:rsidRDefault="0019290C" w:rsidP="0019290C">
      <w:pPr>
        <w:rPr>
          <w:rFonts w:ascii="Times New Roman" w:hAnsi="Times New Roman" w:cs="Times New Roman"/>
          <w:sz w:val="20"/>
          <w:szCs w:val="20"/>
        </w:rPr>
      </w:pPr>
      <w:r w:rsidRPr="000030BD">
        <w:rPr>
          <w:rFonts w:ascii="Times New Roman" w:hAnsi="Times New Roman" w:cs="Times New Roman"/>
          <w:sz w:val="20"/>
          <w:szCs w:val="20"/>
        </w:rPr>
        <w:t xml:space="preserve">*Starting </w:t>
      </w:r>
      <w:r>
        <w:rPr>
          <w:rFonts w:ascii="Times New Roman" w:hAnsi="Times New Roman" w:cs="Times New Roman"/>
          <w:sz w:val="20"/>
          <w:szCs w:val="20"/>
        </w:rPr>
        <w:t>before surgery</w:t>
      </w:r>
      <w:r w:rsidRPr="000030BD">
        <w:rPr>
          <w:rFonts w:ascii="Times New Roman" w:hAnsi="Times New Roman" w:cs="Times New Roman"/>
          <w:sz w:val="20"/>
          <w:szCs w:val="20"/>
        </w:rPr>
        <w:t xml:space="preserve"> and restarting early after surgery.</w:t>
      </w:r>
    </w:p>
    <w:p w14:paraId="18AEFDC0" w14:textId="77777777" w:rsidR="00F71A6A" w:rsidRPr="000030BD" w:rsidRDefault="00F71A6A" w:rsidP="00162317">
      <w:pPr>
        <w:rPr>
          <w:rFonts w:ascii="Times New Roman" w:hAnsi="Times New Roman" w:cs="Times New Roman"/>
          <w:sz w:val="20"/>
          <w:szCs w:val="20"/>
        </w:rPr>
      </w:pPr>
    </w:p>
    <w:p w14:paraId="01E4F5CF" w14:textId="78F37517" w:rsidR="00D44192" w:rsidRPr="00F71A6A" w:rsidRDefault="0060152E" w:rsidP="00F248B0">
      <w:pPr>
        <w:jc w:val="center"/>
        <w:outlineLvl w:val="0"/>
        <w:rPr>
          <w:b/>
        </w:rPr>
      </w:pPr>
      <w:r w:rsidRPr="00F71A6A">
        <w:rPr>
          <w:rFonts w:ascii="Times New Roman" w:hAnsi="Times New Roman" w:cs="Times New Roman"/>
          <w:b/>
        </w:rPr>
        <w:t>Table 2</w:t>
      </w:r>
      <w:r w:rsidR="00F248B0" w:rsidRPr="00F71A6A">
        <w:rPr>
          <w:rFonts w:ascii="Times New Roman" w:hAnsi="Times New Roman" w:cs="Times New Roman"/>
          <w:b/>
        </w:rPr>
        <w:t>. Graft Characteristics of Overall Patient</w:t>
      </w:r>
    </w:p>
    <w:tbl>
      <w:tblPr>
        <w:tblStyle w:val="1-3"/>
        <w:tblW w:w="7942" w:type="dxa"/>
        <w:tblLayout w:type="fixed"/>
        <w:tblLook w:val="0480" w:firstRow="0" w:lastRow="0" w:firstColumn="1" w:lastColumn="0" w:noHBand="0" w:noVBand="1"/>
      </w:tblPr>
      <w:tblGrid>
        <w:gridCol w:w="3548"/>
        <w:gridCol w:w="1701"/>
        <w:gridCol w:w="1418"/>
        <w:gridCol w:w="1275"/>
      </w:tblGrid>
      <w:tr w:rsidR="007F5499" w:rsidRPr="00F71A6A" w14:paraId="1F98B784" w14:textId="77777777" w:rsidTr="00F2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C277E3" w14:textId="0AD21CAA" w:rsidR="00D44192" w:rsidRPr="00F71A6A" w:rsidRDefault="00F248B0" w:rsidP="00F248B0">
            <w:pPr>
              <w:kinsoku w:val="0"/>
              <w:rPr>
                <w:rFonts w:ascii="Times New Roman" w:hAnsi="Times New Roman" w:cs="Times New Roman"/>
                <w:b w:val="0"/>
              </w:rPr>
            </w:pPr>
            <w:r w:rsidRPr="00F71A6A">
              <w:rPr>
                <w:rFonts w:ascii="Times New Roman" w:hAnsi="Times New Roman" w:cs="Times New Roman"/>
                <w:b w:val="0"/>
              </w:rPr>
              <w:t>Graft 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7E193A" w14:textId="77777777" w:rsidR="00D44192" w:rsidRPr="00F71A6A" w:rsidRDefault="00D44192" w:rsidP="00B4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A6A">
              <w:rPr>
                <w:rFonts w:ascii="Times New Roman" w:hAnsi="Times New Roman" w:cs="Times New Roman"/>
              </w:rPr>
              <w:t>CS Group</w:t>
            </w:r>
          </w:p>
          <w:p w14:paraId="479AB723" w14:textId="77777777" w:rsidR="00D44192" w:rsidRPr="00F71A6A" w:rsidRDefault="00D44192" w:rsidP="00B4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A6A">
              <w:rPr>
                <w:rFonts w:ascii="Times New Roman" w:hAnsi="Times New Roman" w:cs="Times New Roman"/>
              </w:rPr>
              <w:t>(n=39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70974E" w14:textId="77777777" w:rsidR="00D44192" w:rsidRPr="00F71A6A" w:rsidRDefault="00D44192" w:rsidP="00B4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A6A">
              <w:rPr>
                <w:rFonts w:ascii="Times New Roman" w:hAnsi="Times New Roman" w:cs="Times New Roman"/>
              </w:rPr>
              <w:t>DS Group</w:t>
            </w:r>
          </w:p>
          <w:p w14:paraId="1B6939CB" w14:textId="77777777" w:rsidR="00D44192" w:rsidRPr="00F71A6A" w:rsidRDefault="00D44192" w:rsidP="00B4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A6A">
              <w:rPr>
                <w:rFonts w:ascii="Times New Roman" w:hAnsi="Times New Roman" w:cs="Times New Roman"/>
              </w:rPr>
              <w:t>(n=184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DAEBE7" w14:textId="77777777" w:rsidR="00D44192" w:rsidRPr="00F71A6A" w:rsidRDefault="00D44192" w:rsidP="00B4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A6A">
              <w:rPr>
                <w:rFonts w:ascii="Times New Roman" w:hAnsi="Times New Roman" w:cs="Times New Roman"/>
                <w:i/>
              </w:rPr>
              <w:t>P</w:t>
            </w:r>
            <w:r w:rsidRPr="00F71A6A">
              <w:rPr>
                <w:rFonts w:ascii="Times New Roman" w:hAnsi="Times New Roman" w:cs="Times New Roman"/>
              </w:rPr>
              <w:t>-Value</w:t>
            </w:r>
          </w:p>
        </w:tc>
      </w:tr>
      <w:tr w:rsidR="007F5499" w:rsidRPr="00F71A6A" w14:paraId="2692C677" w14:textId="77777777" w:rsidTr="007F5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8" w:type="dxa"/>
            <w:shd w:val="clear" w:color="auto" w:fill="auto"/>
          </w:tcPr>
          <w:p w14:paraId="249539C9" w14:textId="5E34FC83" w:rsidR="00D44192" w:rsidRPr="00F71A6A" w:rsidRDefault="00D44192" w:rsidP="007F5499">
            <w:pPr>
              <w:pStyle w:val="a3"/>
              <w:rPr>
                <w:b w:val="0"/>
              </w:rPr>
            </w:pPr>
            <w:r w:rsidRPr="00F71A6A">
              <w:rPr>
                <w:b w:val="0"/>
              </w:rPr>
              <w:t>Distal anastomoses</w:t>
            </w:r>
            <w:r w:rsidRPr="00F71A6A">
              <w:rPr>
                <w:rFonts w:hint="eastAsia"/>
                <w:b w:val="0"/>
              </w:rPr>
              <w:t xml:space="preserve"> </w:t>
            </w:r>
            <w:r w:rsidRPr="00F71A6A">
              <w:rPr>
                <w:b w:val="0"/>
              </w:rPr>
              <w:t xml:space="preserve">(mean </w:t>
            </w:r>
            <w:proofErr w:type="spellStart"/>
            <w:r w:rsidRPr="00F71A6A">
              <w:rPr>
                <w:b w:val="0"/>
              </w:rPr>
              <w:t>distals</w:t>
            </w:r>
            <w:proofErr w:type="spellEnd"/>
            <w:r w:rsidRPr="00F71A6A">
              <w:rPr>
                <w:b w:val="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D68C72" w14:textId="12B08B2B" w:rsidR="00D44192" w:rsidRPr="00F71A6A" w:rsidRDefault="00D44192" w:rsidP="00B42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A6A">
              <w:rPr>
                <w:rFonts w:ascii="Times New Roman" w:hAnsi="Times New Roman" w:cs="Times New Roman"/>
              </w:rPr>
              <w:t>1275</w:t>
            </w:r>
            <w:r w:rsidR="007F5499" w:rsidRPr="00F71A6A">
              <w:rPr>
                <w:rFonts w:ascii="Times New Roman" w:hAnsi="Times New Roman" w:cs="Times New Roman"/>
              </w:rPr>
              <w:t xml:space="preserve"> (3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D69C46" w14:textId="03E40C0C" w:rsidR="00D44192" w:rsidRPr="00F71A6A" w:rsidRDefault="00D44192" w:rsidP="00B42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A6A">
              <w:rPr>
                <w:rFonts w:ascii="Times New Roman" w:hAnsi="Times New Roman" w:cs="Times New Roman"/>
              </w:rPr>
              <w:t>595</w:t>
            </w:r>
            <w:r w:rsidR="007F5499" w:rsidRPr="00F71A6A">
              <w:rPr>
                <w:rFonts w:ascii="Times New Roman" w:hAnsi="Times New Roman" w:cs="Times New Roman"/>
              </w:rPr>
              <w:t xml:space="preserve"> (3.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435FF60" w14:textId="77777777" w:rsidR="00D44192" w:rsidRPr="00F71A6A" w:rsidRDefault="00D44192" w:rsidP="00B42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71A6A">
              <w:rPr>
                <w:rFonts w:ascii="Times New Roman" w:hAnsi="Times New Roman" w:cs="Times New Roman" w:hint="eastAsia"/>
                <w:color w:val="000000" w:themeColor="text1"/>
              </w:rPr>
              <w:t>0.683</w:t>
            </w:r>
          </w:p>
        </w:tc>
      </w:tr>
      <w:tr w:rsidR="007F5499" w:rsidRPr="00F71A6A" w14:paraId="2663621B" w14:textId="77777777" w:rsidTr="007F5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8" w:type="dxa"/>
            <w:shd w:val="clear" w:color="auto" w:fill="auto"/>
          </w:tcPr>
          <w:p w14:paraId="67D48CBC" w14:textId="12C16051" w:rsidR="00D44192" w:rsidRPr="00F71A6A" w:rsidRDefault="00D44192" w:rsidP="00B42CA6">
            <w:pPr>
              <w:rPr>
                <w:rFonts w:ascii="Times New Roman" w:hAnsi="Times New Roman" w:cs="Times New Roman"/>
                <w:b w:val="0"/>
              </w:rPr>
            </w:pPr>
            <w:r w:rsidRPr="00F71A6A">
              <w:rPr>
                <w:rFonts w:ascii="Times New Roman" w:hAnsi="Times New Roman" w:cs="Times New Roman"/>
                <w:b w:val="0"/>
              </w:rPr>
              <w:t xml:space="preserve">  </w:t>
            </w:r>
            <w:r w:rsidR="007F5499" w:rsidRPr="00F71A6A">
              <w:rPr>
                <w:rFonts w:ascii="Times New Roman" w:hAnsi="Times New Roman" w:cs="Times New Roman"/>
                <w:b w:val="0"/>
              </w:rPr>
              <w:t xml:space="preserve">Total </w:t>
            </w:r>
            <w:r w:rsidR="007F5499" w:rsidRPr="00F71A6A">
              <w:rPr>
                <w:rFonts w:ascii="Times New Roman" w:hAnsi="Times New Roman" w:cs="Times New Roman" w:hint="eastAsia"/>
                <w:b w:val="0"/>
              </w:rPr>
              <w:t>g</w:t>
            </w:r>
            <w:r w:rsidRPr="00F71A6A">
              <w:rPr>
                <w:rFonts w:ascii="Times New Roman" w:hAnsi="Times New Roman" w:cs="Times New Roman" w:hint="eastAsia"/>
                <w:b w:val="0"/>
              </w:rPr>
              <w:t>raf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27E967" w14:textId="77777777" w:rsidR="00D44192" w:rsidRPr="00F71A6A" w:rsidRDefault="00D44192" w:rsidP="00B4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A6A">
              <w:rPr>
                <w:rFonts w:ascii="Times New Roman" w:hAnsi="Times New Roman" w:cs="Times New Roman"/>
              </w:rPr>
              <w:t>12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31FDD7" w14:textId="77777777" w:rsidR="00D44192" w:rsidRPr="00F71A6A" w:rsidRDefault="00D44192" w:rsidP="00B4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A6A">
              <w:rPr>
                <w:rFonts w:ascii="Times New Roman" w:hAnsi="Times New Roman" w:cs="Times New Roman"/>
              </w:rPr>
              <w:t>56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6E410BF" w14:textId="77777777" w:rsidR="00D44192" w:rsidRPr="00F71A6A" w:rsidRDefault="00D44192" w:rsidP="00B4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A6A">
              <w:rPr>
                <w:rFonts w:ascii="Times New Roman" w:hAnsi="Times New Roman" w:cs="Times New Roman" w:hint="eastAsia"/>
              </w:rPr>
              <w:t>0.952</w:t>
            </w:r>
          </w:p>
        </w:tc>
      </w:tr>
      <w:tr w:rsidR="002C4082" w:rsidRPr="00F71A6A" w14:paraId="6250C5C8" w14:textId="77777777" w:rsidTr="00D71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8" w:type="dxa"/>
            <w:shd w:val="clear" w:color="auto" w:fill="auto"/>
          </w:tcPr>
          <w:p w14:paraId="52369967" w14:textId="77777777" w:rsidR="002C4082" w:rsidRPr="00F71A6A" w:rsidRDefault="002C4082" w:rsidP="00D71BE7">
            <w:pPr>
              <w:rPr>
                <w:rFonts w:ascii="Times New Roman" w:hAnsi="Times New Roman" w:cs="Times New Roman"/>
                <w:b w:val="0"/>
              </w:rPr>
            </w:pPr>
            <w:r w:rsidRPr="00F71A6A">
              <w:rPr>
                <w:rFonts w:ascii="Times New Roman" w:hAnsi="Times New Roman" w:cs="Times New Roman"/>
                <w:b w:val="0"/>
              </w:rPr>
              <w:t xml:space="preserve">     SV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A7F111" w14:textId="77777777" w:rsidR="002C4082" w:rsidRPr="00F71A6A" w:rsidRDefault="002C4082" w:rsidP="00D71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A6A">
              <w:rPr>
                <w:rFonts w:ascii="Times New Roman" w:hAnsi="Times New Roman" w:cs="Times New Roman"/>
              </w:rPr>
              <w:t>83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D7DB30" w14:textId="77777777" w:rsidR="002C4082" w:rsidRPr="00F71A6A" w:rsidRDefault="002C4082" w:rsidP="00D71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A6A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0009B3F" w14:textId="77777777" w:rsidR="002C4082" w:rsidRPr="00F71A6A" w:rsidRDefault="002C4082" w:rsidP="00D71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A6A">
              <w:rPr>
                <w:rFonts w:ascii="Times New Roman" w:hAnsi="Times New Roman" w:cs="Times New Roman" w:hint="eastAsia"/>
              </w:rPr>
              <w:t>0.614</w:t>
            </w:r>
          </w:p>
        </w:tc>
      </w:tr>
      <w:tr w:rsidR="002C4082" w:rsidRPr="00F71A6A" w14:paraId="6A6C2B17" w14:textId="77777777" w:rsidTr="007F5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8" w:type="dxa"/>
            <w:shd w:val="clear" w:color="auto" w:fill="auto"/>
          </w:tcPr>
          <w:p w14:paraId="152834A1" w14:textId="64EA6137" w:rsidR="002C4082" w:rsidRPr="00F71A6A" w:rsidRDefault="002C4082" w:rsidP="00B42CA6">
            <w:pPr>
              <w:rPr>
                <w:rFonts w:ascii="Times New Roman" w:hAnsi="Times New Roman" w:cs="Times New Roman"/>
                <w:b w:val="0"/>
              </w:rPr>
            </w:pPr>
            <w:r w:rsidRPr="00F71A6A">
              <w:rPr>
                <w:rFonts w:ascii="Times New Roman" w:hAnsi="Times New Roman" w:cs="Times New Roman" w:hint="eastAsia"/>
                <w:b w:val="0"/>
              </w:rPr>
              <w:t xml:space="preserve">    </w:t>
            </w:r>
            <w:r w:rsidRPr="00F71A6A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F71A6A">
              <w:rPr>
                <w:rFonts w:ascii="Times New Roman" w:hAnsi="Times New Roman" w:cs="Times New Roman" w:hint="eastAsia"/>
                <w:b w:val="0"/>
              </w:rPr>
              <w:t>A</w:t>
            </w:r>
            <w:r w:rsidRPr="00F71A6A">
              <w:rPr>
                <w:rFonts w:ascii="Times New Roman" w:hAnsi="Times New Roman" w:cs="Times New Roman"/>
                <w:b w:val="0"/>
              </w:rPr>
              <w:t>rterial graf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77CF7E" w14:textId="4524AC0C" w:rsidR="002C4082" w:rsidRPr="00F71A6A" w:rsidRDefault="00D91A62" w:rsidP="00B4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A6A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5FE7CC" w14:textId="2AE91D7B" w:rsidR="002C4082" w:rsidRPr="00F71A6A" w:rsidRDefault="00D91A62" w:rsidP="00B4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A6A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F4C3A7A" w14:textId="4C1CB859" w:rsidR="002C4082" w:rsidRPr="00F71A6A" w:rsidRDefault="00D91A62" w:rsidP="00B4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A6A">
              <w:rPr>
                <w:rFonts w:ascii="Times New Roman" w:hAnsi="Times New Roman" w:cs="Times New Roman"/>
              </w:rPr>
              <w:t>0.130</w:t>
            </w:r>
          </w:p>
        </w:tc>
      </w:tr>
      <w:tr w:rsidR="007F5499" w:rsidRPr="00F71A6A" w14:paraId="3BB8F402" w14:textId="77777777" w:rsidTr="007F5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8" w:type="dxa"/>
            <w:shd w:val="clear" w:color="auto" w:fill="auto"/>
          </w:tcPr>
          <w:p w14:paraId="4DB75CE1" w14:textId="1ACD628F" w:rsidR="00D44192" w:rsidRPr="00F71A6A" w:rsidRDefault="00D44192" w:rsidP="00B42CA6">
            <w:pPr>
              <w:rPr>
                <w:rFonts w:ascii="Times New Roman" w:hAnsi="Times New Roman" w:cs="Times New Roman"/>
                <w:b w:val="0"/>
              </w:rPr>
            </w:pPr>
            <w:r w:rsidRPr="00F71A6A">
              <w:rPr>
                <w:rFonts w:ascii="Times New Roman" w:hAnsi="Times New Roman" w:cs="Times New Roman"/>
                <w:b w:val="0"/>
              </w:rPr>
              <w:t xml:space="preserve">    </w:t>
            </w:r>
            <w:r w:rsidR="007F5499" w:rsidRPr="00F71A6A">
              <w:rPr>
                <w:rFonts w:ascii="Times New Roman" w:hAnsi="Times New Roman" w:cs="Times New Roman"/>
                <w:b w:val="0"/>
              </w:rPr>
              <w:t xml:space="preserve">   </w:t>
            </w:r>
            <w:r w:rsidR="00B512F6" w:rsidRPr="00F71A6A">
              <w:rPr>
                <w:rFonts w:ascii="Times New Roman" w:hAnsi="Times New Roman" w:cs="Times New Roman"/>
                <w:b w:val="0"/>
              </w:rPr>
              <w:t xml:space="preserve">  </w:t>
            </w:r>
            <w:r w:rsidRPr="00F71A6A">
              <w:rPr>
                <w:rFonts w:ascii="Times New Roman" w:hAnsi="Times New Roman" w:cs="Times New Roman"/>
                <w:b w:val="0"/>
              </w:rPr>
              <w:t>LIM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7310FD" w14:textId="77777777" w:rsidR="00D44192" w:rsidRPr="00F71A6A" w:rsidRDefault="00D44192" w:rsidP="00B42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A6A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5F66F1" w14:textId="77777777" w:rsidR="00D44192" w:rsidRPr="00F71A6A" w:rsidRDefault="00D44192" w:rsidP="00B42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A6A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9FD0BC2" w14:textId="77777777" w:rsidR="00D44192" w:rsidRPr="00F71A6A" w:rsidRDefault="00D44192" w:rsidP="00B42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A6A">
              <w:rPr>
                <w:rFonts w:ascii="Times New Roman" w:hAnsi="Times New Roman" w:cs="Times New Roman" w:hint="eastAsia"/>
              </w:rPr>
              <w:t>0.069</w:t>
            </w:r>
          </w:p>
        </w:tc>
      </w:tr>
      <w:tr w:rsidR="007F5499" w:rsidRPr="00F71A6A" w14:paraId="44C19C24" w14:textId="77777777" w:rsidTr="007F5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8" w:type="dxa"/>
            <w:shd w:val="clear" w:color="auto" w:fill="auto"/>
          </w:tcPr>
          <w:p w14:paraId="4175C519" w14:textId="544AC923" w:rsidR="00D44192" w:rsidRPr="00F71A6A" w:rsidRDefault="00D44192" w:rsidP="00B42CA6">
            <w:pPr>
              <w:rPr>
                <w:rFonts w:ascii="Times New Roman" w:hAnsi="Times New Roman" w:cs="Times New Roman"/>
                <w:b w:val="0"/>
              </w:rPr>
            </w:pPr>
            <w:r w:rsidRPr="00F71A6A">
              <w:rPr>
                <w:rFonts w:ascii="Times New Roman" w:hAnsi="Times New Roman" w:cs="Times New Roman"/>
                <w:b w:val="0"/>
              </w:rPr>
              <w:t xml:space="preserve">    </w:t>
            </w:r>
            <w:r w:rsidR="007F5499" w:rsidRPr="00F71A6A">
              <w:rPr>
                <w:rFonts w:ascii="Times New Roman" w:hAnsi="Times New Roman" w:cs="Times New Roman"/>
                <w:b w:val="0"/>
              </w:rPr>
              <w:t xml:space="preserve">  </w:t>
            </w:r>
            <w:r w:rsidR="00B512F6" w:rsidRPr="00F71A6A">
              <w:rPr>
                <w:rFonts w:ascii="Times New Roman" w:hAnsi="Times New Roman" w:cs="Times New Roman"/>
                <w:b w:val="0"/>
              </w:rPr>
              <w:t xml:space="preserve">  </w:t>
            </w:r>
            <w:r w:rsidR="007F5499" w:rsidRPr="00F71A6A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F71A6A">
              <w:rPr>
                <w:rFonts w:ascii="Times New Roman" w:hAnsi="Times New Roman" w:cs="Times New Roman"/>
                <w:b w:val="0"/>
              </w:rPr>
              <w:t>RIM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1717C9" w14:textId="77777777" w:rsidR="00D44192" w:rsidRPr="00F71A6A" w:rsidRDefault="00D44192" w:rsidP="00B4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A6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F873B4" w14:textId="77777777" w:rsidR="00D44192" w:rsidRPr="00F71A6A" w:rsidRDefault="00D44192" w:rsidP="00B4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A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47B99A1" w14:textId="77777777" w:rsidR="00D44192" w:rsidRPr="00F71A6A" w:rsidRDefault="00D44192" w:rsidP="00B4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A6A">
              <w:rPr>
                <w:rFonts w:ascii="Times New Roman" w:hAnsi="Times New Roman" w:cs="Times New Roman" w:hint="eastAsia"/>
              </w:rPr>
              <w:t>0.911</w:t>
            </w:r>
          </w:p>
        </w:tc>
      </w:tr>
      <w:tr w:rsidR="007F5499" w:rsidRPr="00F71A6A" w14:paraId="527A9561" w14:textId="77777777" w:rsidTr="007F5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8" w:type="dxa"/>
            <w:shd w:val="clear" w:color="auto" w:fill="auto"/>
          </w:tcPr>
          <w:p w14:paraId="528FE539" w14:textId="54131E9A" w:rsidR="00D44192" w:rsidRPr="00F71A6A" w:rsidRDefault="00D44192" w:rsidP="00B42CA6">
            <w:pPr>
              <w:rPr>
                <w:rFonts w:ascii="Times New Roman" w:hAnsi="Times New Roman" w:cs="Times New Roman"/>
                <w:b w:val="0"/>
              </w:rPr>
            </w:pPr>
            <w:r w:rsidRPr="00F71A6A">
              <w:rPr>
                <w:rFonts w:ascii="Times New Roman" w:hAnsi="Times New Roman" w:cs="Times New Roman"/>
                <w:b w:val="0"/>
              </w:rPr>
              <w:t xml:space="preserve">    </w:t>
            </w:r>
            <w:r w:rsidR="007F5499" w:rsidRPr="00F71A6A">
              <w:rPr>
                <w:rFonts w:ascii="Times New Roman" w:hAnsi="Times New Roman" w:cs="Times New Roman"/>
                <w:b w:val="0"/>
              </w:rPr>
              <w:t xml:space="preserve">   </w:t>
            </w:r>
            <w:r w:rsidR="00B512F6" w:rsidRPr="00F71A6A">
              <w:rPr>
                <w:rFonts w:ascii="Times New Roman" w:hAnsi="Times New Roman" w:cs="Times New Roman"/>
                <w:b w:val="0"/>
              </w:rPr>
              <w:t xml:space="preserve">  </w:t>
            </w:r>
            <w:r w:rsidRPr="00F71A6A">
              <w:rPr>
                <w:rFonts w:ascii="Times New Roman" w:hAnsi="Times New Roman" w:cs="Times New Roman"/>
                <w:b w:val="0"/>
              </w:rPr>
              <w:t>R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5994DE" w14:textId="77777777" w:rsidR="00D44192" w:rsidRPr="00F71A6A" w:rsidRDefault="00D44192" w:rsidP="00B42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A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B10EB3" w14:textId="77777777" w:rsidR="00D44192" w:rsidRPr="00F71A6A" w:rsidRDefault="00D44192" w:rsidP="00B42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A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B8D9ADC" w14:textId="77777777" w:rsidR="00D44192" w:rsidRPr="00F71A6A" w:rsidRDefault="00D44192" w:rsidP="00B42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A6A">
              <w:rPr>
                <w:rFonts w:ascii="Times New Roman" w:hAnsi="Times New Roman" w:cs="Times New Roman" w:hint="eastAsia"/>
              </w:rPr>
              <w:t>0.336</w:t>
            </w:r>
          </w:p>
        </w:tc>
      </w:tr>
      <w:tr w:rsidR="007F5499" w:rsidRPr="00F71A6A" w14:paraId="0B84382C" w14:textId="77777777" w:rsidTr="007F5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8" w:type="dxa"/>
            <w:tcBorders>
              <w:bottom w:val="single" w:sz="4" w:space="0" w:color="auto"/>
            </w:tcBorders>
            <w:shd w:val="clear" w:color="auto" w:fill="auto"/>
          </w:tcPr>
          <w:p w14:paraId="64476092" w14:textId="77777777" w:rsidR="00D44192" w:rsidRPr="00F71A6A" w:rsidRDefault="00D44192" w:rsidP="00B42CA6">
            <w:pPr>
              <w:rPr>
                <w:rFonts w:ascii="Times New Roman" w:hAnsi="Times New Roman" w:cs="Times New Roman"/>
                <w:b w:val="0"/>
              </w:rPr>
            </w:pPr>
            <w:r w:rsidRPr="00F71A6A">
              <w:rPr>
                <w:rFonts w:ascii="Times New Roman" w:hAnsi="Times New Roman" w:cs="Times New Roman"/>
                <w:b w:val="0"/>
              </w:rPr>
              <w:t xml:space="preserve">  Sequential bypass anastomos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509A35" w14:textId="77777777" w:rsidR="00D44192" w:rsidRPr="00F71A6A" w:rsidRDefault="00D44192" w:rsidP="00B4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A6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389C93" w14:textId="77777777" w:rsidR="00D44192" w:rsidRPr="00F71A6A" w:rsidRDefault="00D44192" w:rsidP="00B4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A6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DB8B85" w14:textId="77777777" w:rsidR="00D44192" w:rsidRPr="00F71A6A" w:rsidRDefault="00D44192" w:rsidP="00B4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A6A">
              <w:rPr>
                <w:rFonts w:ascii="Times New Roman" w:hAnsi="Times New Roman" w:cs="Times New Roman" w:hint="eastAsia"/>
              </w:rPr>
              <w:t>0.312</w:t>
            </w:r>
          </w:p>
        </w:tc>
      </w:tr>
    </w:tbl>
    <w:p w14:paraId="37BECC37" w14:textId="439A72D3" w:rsidR="00C61509" w:rsidRDefault="00A26ECE">
      <w:pPr>
        <w:rPr>
          <w:rFonts w:ascii="Times New Roman" w:hAnsi="Times New Roman" w:cs="Times New Roman"/>
          <w:bCs/>
          <w:sz w:val="20"/>
          <w:szCs w:val="20"/>
        </w:rPr>
      </w:pPr>
      <w:r w:rsidRPr="00A26ECE">
        <w:rPr>
          <w:rFonts w:ascii="Times New Roman" w:hAnsi="Times New Roman" w:cs="Times New Roman"/>
          <w:bCs/>
          <w:sz w:val="20"/>
          <w:szCs w:val="20"/>
        </w:rPr>
        <w:t xml:space="preserve">The </w:t>
      </w:r>
      <w:r>
        <w:rPr>
          <w:rFonts w:ascii="Times New Roman" w:hAnsi="Times New Roman" w:cs="Times New Roman"/>
          <w:bCs/>
          <w:sz w:val="20"/>
          <w:szCs w:val="20"/>
        </w:rPr>
        <w:t>number of distal anastomoses</w:t>
      </w:r>
      <w:r w:rsidRPr="00A26ECE">
        <w:rPr>
          <w:rFonts w:ascii="Times New Roman" w:hAnsi="Times New Roman" w:cs="Times New Roman"/>
          <w:bCs/>
          <w:sz w:val="20"/>
          <w:szCs w:val="20"/>
        </w:rPr>
        <w:t xml:space="preserve"> and </w:t>
      </w:r>
      <w:r>
        <w:rPr>
          <w:rFonts w:ascii="Times New Roman" w:hAnsi="Times New Roman" w:cs="Times New Roman"/>
          <w:bCs/>
          <w:sz w:val="20"/>
          <w:szCs w:val="20"/>
        </w:rPr>
        <w:t>different graft types are summarized.</w:t>
      </w:r>
    </w:p>
    <w:p w14:paraId="47B6A632" w14:textId="1C8EA0B4" w:rsidR="00D44192" w:rsidRPr="00F71A6A" w:rsidRDefault="00F71A6A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SVG = Saphenous vein graft; LIMA</w:t>
      </w:r>
      <w:r w:rsidRPr="008863DF">
        <w:rPr>
          <w:rFonts w:ascii="Times New Roman" w:hAnsi="Times New Roman" w:cs="Times New Roman"/>
          <w:bCs/>
          <w:sz w:val="20"/>
          <w:szCs w:val="20"/>
        </w:rPr>
        <w:t xml:space="preserve"> = </w:t>
      </w:r>
      <w:r w:rsidRPr="0045172E">
        <w:rPr>
          <w:rFonts w:ascii="Times New Roman" w:hAnsi="Times New Roman" w:cs="Times New Roman"/>
          <w:bCs/>
          <w:sz w:val="20"/>
          <w:szCs w:val="20"/>
        </w:rPr>
        <w:t>Left internal mammary artery</w:t>
      </w:r>
      <w:r>
        <w:rPr>
          <w:rFonts w:ascii="Times New Roman" w:hAnsi="Times New Roman" w:cs="Times New Roman"/>
          <w:bCs/>
          <w:sz w:val="20"/>
          <w:szCs w:val="20"/>
        </w:rPr>
        <w:t>; RIMA = Right</w:t>
      </w:r>
      <w:r w:rsidRPr="0045172E">
        <w:rPr>
          <w:rFonts w:ascii="Times New Roman" w:hAnsi="Times New Roman" w:cs="Times New Roman"/>
          <w:bCs/>
          <w:sz w:val="20"/>
          <w:szCs w:val="20"/>
        </w:rPr>
        <w:t xml:space="preserve"> internal mammary artery</w:t>
      </w:r>
      <w:r>
        <w:rPr>
          <w:rFonts w:ascii="Times New Roman" w:hAnsi="Times New Roman" w:cs="Times New Roman"/>
          <w:bCs/>
          <w:sz w:val="20"/>
          <w:szCs w:val="20"/>
        </w:rPr>
        <w:t>; RA = Radial artery</w:t>
      </w:r>
    </w:p>
    <w:p w14:paraId="45129526" w14:textId="77777777" w:rsidR="00D44192" w:rsidRDefault="00D44192"/>
    <w:p w14:paraId="74F09A22" w14:textId="77777777" w:rsidR="00D44192" w:rsidRDefault="00D44192">
      <w:pPr>
        <w:sectPr w:rsidR="00D44192" w:rsidSect="007F5499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01BC9CC" w14:textId="68966A64" w:rsidR="00162317" w:rsidRDefault="00162317"/>
    <w:p w14:paraId="15194F9C" w14:textId="177EF706" w:rsidR="00162317" w:rsidRPr="00614754" w:rsidRDefault="00EE3DE9" w:rsidP="00162317">
      <w:pPr>
        <w:spacing w:line="400" w:lineRule="exact"/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b/>
        </w:rPr>
        <w:t>Table 3</w:t>
      </w:r>
      <w:r w:rsidR="00162317">
        <w:rPr>
          <w:rFonts w:ascii="Times New Roman" w:eastAsia="宋体" w:hAnsi="Times New Roman" w:cs="Times New Roman"/>
          <w:b/>
        </w:rPr>
        <w:t>.</w:t>
      </w:r>
      <w:r w:rsidR="00162317" w:rsidRPr="0061498D">
        <w:rPr>
          <w:rFonts w:ascii="Times New Roman" w:eastAsia="宋体" w:hAnsi="Times New Roman" w:cs="Times New Roman"/>
          <w:b/>
        </w:rPr>
        <w:t xml:space="preserve"> </w:t>
      </w:r>
      <w:r w:rsidR="00162317" w:rsidRPr="00500BD6">
        <w:rPr>
          <w:rFonts w:ascii="Times New Roman" w:eastAsia="宋体" w:hAnsi="Times New Roman" w:cs="Times New Roman"/>
          <w:b/>
        </w:rPr>
        <w:t>Transit-time Flow Outcomes: Mean Graft Flow and Pulsation Index</w:t>
      </w:r>
      <w:r w:rsidR="00162317" w:rsidRPr="00614754" w:rsidDel="00952E24">
        <w:rPr>
          <w:rFonts w:ascii="Times New Roman" w:eastAsia="宋体" w:hAnsi="Times New Roman" w:cs="Times New Roman"/>
          <w:b/>
        </w:rPr>
        <w:t xml:space="preserve"> </w:t>
      </w:r>
      <w:r w:rsidR="00162317" w:rsidRPr="00614754">
        <w:rPr>
          <w:rFonts w:ascii="Times New Roman" w:eastAsia="宋体" w:hAnsi="Times New Roman" w:cs="Times New Roman"/>
          <w:b/>
        </w:rPr>
        <w:t>in CS and DS Groups</w:t>
      </w:r>
    </w:p>
    <w:tbl>
      <w:tblPr>
        <w:tblStyle w:val="1-3"/>
        <w:tblW w:w="13470" w:type="dxa"/>
        <w:tblLayout w:type="fixed"/>
        <w:tblLook w:val="0480" w:firstRow="0" w:lastRow="0" w:firstColumn="1" w:lastColumn="0" w:noHBand="0" w:noVBand="1"/>
      </w:tblPr>
      <w:tblGrid>
        <w:gridCol w:w="2271"/>
        <w:gridCol w:w="1814"/>
        <w:gridCol w:w="1814"/>
        <w:gridCol w:w="1765"/>
        <w:gridCol w:w="49"/>
        <w:gridCol w:w="197"/>
        <w:gridCol w:w="49"/>
        <w:gridCol w:w="1814"/>
        <w:gridCol w:w="1814"/>
        <w:gridCol w:w="1883"/>
      </w:tblGrid>
      <w:tr w:rsidR="00162317" w:rsidRPr="0061498D" w14:paraId="3343C39C" w14:textId="77777777" w:rsidTr="00254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0FC581" w14:textId="77777777" w:rsidR="00162317" w:rsidRPr="0061498D" w:rsidRDefault="00162317" w:rsidP="002549A0">
            <w:pPr>
              <w:spacing w:line="400" w:lineRule="exact"/>
              <w:rPr>
                <w:rFonts w:ascii="Times New Roman" w:eastAsia="宋体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 w:themeColor="text1"/>
              </w:rPr>
              <w:t>Graft Position</w:t>
            </w:r>
          </w:p>
        </w:tc>
        <w:tc>
          <w:tcPr>
            <w:tcW w:w="53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189153" w14:textId="77777777" w:rsidR="00162317" w:rsidRPr="0061498D" w:rsidRDefault="00162317" w:rsidP="002549A0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Graft Flow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, </w:t>
            </w: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mL/min</w:t>
            </w:r>
          </w:p>
        </w:tc>
        <w:tc>
          <w:tcPr>
            <w:tcW w:w="24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8BDE1D" w14:textId="77777777" w:rsidR="00162317" w:rsidRPr="0061498D" w:rsidRDefault="00162317" w:rsidP="002549A0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5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D4EAE2" w14:textId="77777777" w:rsidR="00162317" w:rsidRPr="0061498D" w:rsidRDefault="00162317" w:rsidP="002549A0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Pulsation Index</w:t>
            </w:r>
          </w:p>
        </w:tc>
      </w:tr>
      <w:tr w:rsidR="00162317" w:rsidRPr="0061498D" w14:paraId="197440AF" w14:textId="77777777" w:rsidTr="00254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B3F38A" w14:textId="77777777" w:rsidR="00162317" w:rsidRPr="0061498D" w:rsidRDefault="00162317" w:rsidP="002549A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92D3FF" w14:textId="77777777" w:rsidR="00162317" w:rsidRPr="0061498D" w:rsidRDefault="00162317" w:rsidP="002549A0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CS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Group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DB8F76" w14:textId="77777777" w:rsidR="00162317" w:rsidRPr="0061498D" w:rsidRDefault="00162317" w:rsidP="002549A0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DS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Group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B9A0D" w14:textId="77777777" w:rsidR="00162317" w:rsidRPr="0061498D" w:rsidRDefault="00162317" w:rsidP="002549A0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i/>
                <w:color w:val="000000" w:themeColor="text1"/>
              </w:rPr>
              <w:t>P</w:t>
            </w:r>
            <w:r w:rsidRPr="00614754">
              <w:rPr>
                <w:rFonts w:ascii="Times New Roman" w:eastAsia="宋体" w:hAnsi="Times New Roman" w:cs="Times New Roman"/>
              </w:rPr>
              <w:t>-Value</w:t>
            </w:r>
          </w:p>
        </w:tc>
        <w:tc>
          <w:tcPr>
            <w:tcW w:w="24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F1CC0D" w14:textId="77777777" w:rsidR="00162317" w:rsidRPr="0061498D" w:rsidRDefault="00162317" w:rsidP="002549A0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2DD4B4" w14:textId="77777777" w:rsidR="00162317" w:rsidRPr="0061498D" w:rsidRDefault="00162317" w:rsidP="002549A0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CS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Group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45F041" w14:textId="77777777" w:rsidR="00162317" w:rsidRPr="0061498D" w:rsidRDefault="00162317" w:rsidP="002549A0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DS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Group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1ED8E9" w14:textId="77777777" w:rsidR="00162317" w:rsidRPr="0061498D" w:rsidRDefault="00162317" w:rsidP="002549A0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i/>
                <w:color w:val="000000" w:themeColor="text1"/>
              </w:rPr>
              <w:t>P</w:t>
            </w:r>
            <w:r w:rsidRPr="00952E24">
              <w:rPr>
                <w:rFonts w:ascii="Times New Roman" w:eastAsia="宋体" w:hAnsi="Times New Roman" w:cs="Times New Roman"/>
                <w:color w:val="000000" w:themeColor="text1"/>
              </w:rPr>
              <w:t>-Value</w:t>
            </w:r>
          </w:p>
        </w:tc>
      </w:tr>
      <w:tr w:rsidR="00162317" w:rsidRPr="0061498D" w14:paraId="228F1DA5" w14:textId="77777777" w:rsidTr="00254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E22B8E" w14:textId="77777777" w:rsidR="00162317" w:rsidRPr="0061498D" w:rsidRDefault="00162317" w:rsidP="002549A0">
            <w:pPr>
              <w:spacing w:line="400" w:lineRule="exact"/>
              <w:rPr>
                <w:rFonts w:ascii="Times New Roman" w:eastAsia="宋体" w:hAnsi="Times New Roman" w:cs="Times New Roman"/>
                <w:b w:val="0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b w:val="0"/>
                <w:color w:val="000000" w:themeColor="text1"/>
              </w:rPr>
              <w:t>LIMA</w:t>
            </w:r>
            <w:r>
              <w:rPr>
                <w:rFonts w:ascii="Times New Roman" w:eastAsia="宋体" w:hAnsi="Times New Roman" w:cs="Times New Roman"/>
                <w:b w:val="0"/>
                <w:color w:val="000000" w:themeColor="text1"/>
              </w:rPr>
              <w:t xml:space="preserve"> </w:t>
            </w:r>
            <w:r w:rsidRPr="0061498D">
              <w:rPr>
                <w:rFonts w:ascii="Times New Roman" w:eastAsia="宋体" w:hAnsi="Times New Roman" w:cs="Times New Roman"/>
                <w:b w:val="0"/>
                <w:color w:val="000000" w:themeColor="text1"/>
              </w:rPr>
              <w:t>-</w:t>
            </w:r>
            <w:r>
              <w:rPr>
                <w:rFonts w:ascii="Times New Roman" w:eastAsia="宋体" w:hAnsi="Times New Roman" w:cs="Times New Roman"/>
                <w:b w:val="0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color w:val="000000" w:themeColor="text1"/>
              </w:rPr>
              <w:t>anteior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color w:val="000000" w:themeColor="text1"/>
              </w:rPr>
              <w:t xml:space="preserve"> wall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AD9FFB" w14:textId="77777777" w:rsidR="00162317" w:rsidRPr="0061498D" w:rsidRDefault="00162317" w:rsidP="002549A0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22.80</w:t>
            </w:r>
            <w:r w:rsidRPr="0061498D">
              <w:rPr>
                <w:rFonts w:ascii="Times New Roman" w:eastAsia="宋体" w:hAnsi="Times New Roman" w:cs="Times New Roman"/>
                <w:color w:val="000000" w:themeColor="text1"/>
                <w:kern w:val="0"/>
                <w:shd w:val="clear" w:color="auto" w:fill="FFFFFF"/>
              </w:rPr>
              <w:t>±</w:t>
            </w: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15.94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DF3F44" w14:textId="77777777" w:rsidR="00162317" w:rsidRPr="0061498D" w:rsidRDefault="00162317" w:rsidP="002549A0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22.20±11.31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8B00CD" w14:textId="77777777" w:rsidR="00162317" w:rsidRPr="0061498D" w:rsidRDefault="00162317" w:rsidP="002549A0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0.656</w:t>
            </w:r>
          </w:p>
        </w:tc>
        <w:tc>
          <w:tcPr>
            <w:tcW w:w="24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AA7DEE" w14:textId="77777777" w:rsidR="00162317" w:rsidRPr="0061498D" w:rsidRDefault="00162317" w:rsidP="002549A0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ADFBEA" w14:textId="77777777" w:rsidR="00162317" w:rsidRPr="0061498D" w:rsidRDefault="00162317" w:rsidP="002549A0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2.26±0.64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A5FB6D" w14:textId="77777777" w:rsidR="00162317" w:rsidRPr="0061498D" w:rsidRDefault="00162317" w:rsidP="002549A0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2.28±0.60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AB6003" w14:textId="77777777" w:rsidR="00162317" w:rsidRPr="0061498D" w:rsidRDefault="00162317" w:rsidP="002549A0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0.756</w:t>
            </w:r>
          </w:p>
        </w:tc>
      </w:tr>
      <w:tr w:rsidR="00162317" w:rsidRPr="0061498D" w14:paraId="22E87B46" w14:textId="77777777" w:rsidTr="00254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  <w:shd w:val="clear" w:color="auto" w:fill="auto"/>
            <w:vAlign w:val="center"/>
          </w:tcPr>
          <w:p w14:paraId="67711283" w14:textId="77777777" w:rsidR="00162317" w:rsidRPr="0061498D" w:rsidRDefault="00162317" w:rsidP="002549A0">
            <w:pPr>
              <w:spacing w:line="400" w:lineRule="exact"/>
              <w:rPr>
                <w:rFonts w:ascii="Times New Roman" w:eastAsia="宋体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 w:themeColor="text1"/>
              </w:rPr>
              <w:t xml:space="preserve">Aorta </w:t>
            </w:r>
            <w:r w:rsidRPr="0061498D">
              <w:rPr>
                <w:rFonts w:ascii="Times New Roman" w:eastAsia="宋体" w:hAnsi="Times New Roman" w:cs="Times New Roman"/>
                <w:b w:val="0"/>
                <w:color w:val="000000" w:themeColor="text1"/>
              </w:rPr>
              <w:t>-</w:t>
            </w:r>
            <w:r>
              <w:rPr>
                <w:rFonts w:ascii="Times New Roman" w:eastAsia="宋体" w:hAnsi="Times New Roman" w:cs="Times New Roman"/>
                <w:b w:val="0"/>
                <w:color w:val="000000" w:themeColor="text1"/>
              </w:rPr>
              <w:t xml:space="preserve"> anterior wall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7E0280B" w14:textId="77777777" w:rsidR="00162317" w:rsidRPr="0061498D" w:rsidRDefault="00162317" w:rsidP="002549A0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46.62±27.34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D6D22E2" w14:textId="77777777" w:rsidR="00162317" w:rsidRPr="0061498D" w:rsidRDefault="00162317" w:rsidP="002549A0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48.60±23.31</w:t>
            </w:r>
          </w:p>
        </w:tc>
        <w:tc>
          <w:tcPr>
            <w:tcW w:w="1814" w:type="dxa"/>
            <w:gridSpan w:val="2"/>
            <w:shd w:val="clear" w:color="auto" w:fill="auto"/>
            <w:vAlign w:val="center"/>
          </w:tcPr>
          <w:p w14:paraId="0EE01FBB" w14:textId="77777777" w:rsidR="00162317" w:rsidRPr="0061498D" w:rsidRDefault="00162317" w:rsidP="002549A0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0.549</w:t>
            </w:r>
          </w:p>
        </w:tc>
        <w:tc>
          <w:tcPr>
            <w:tcW w:w="246" w:type="dxa"/>
            <w:gridSpan w:val="2"/>
            <w:shd w:val="clear" w:color="auto" w:fill="auto"/>
            <w:vAlign w:val="center"/>
          </w:tcPr>
          <w:p w14:paraId="472E0480" w14:textId="77777777" w:rsidR="00162317" w:rsidRPr="0061498D" w:rsidRDefault="00162317" w:rsidP="002549A0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4B6F8BD9" w14:textId="77777777" w:rsidR="00162317" w:rsidRPr="0061498D" w:rsidRDefault="00162317" w:rsidP="002549A0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1.87±0.6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154EC83" w14:textId="77777777" w:rsidR="00162317" w:rsidRPr="0061498D" w:rsidRDefault="00162317" w:rsidP="002549A0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1.82±0.38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0202078E" w14:textId="77777777" w:rsidR="00162317" w:rsidRPr="0061498D" w:rsidRDefault="00162317" w:rsidP="002549A0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0.553</w:t>
            </w:r>
          </w:p>
        </w:tc>
      </w:tr>
      <w:tr w:rsidR="00162317" w:rsidRPr="0061498D" w14:paraId="0366F5A1" w14:textId="77777777" w:rsidTr="00254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  <w:shd w:val="clear" w:color="auto" w:fill="auto"/>
            <w:vAlign w:val="center"/>
          </w:tcPr>
          <w:p w14:paraId="4BCDF81C" w14:textId="77777777" w:rsidR="00162317" w:rsidRPr="0061498D" w:rsidRDefault="00162317" w:rsidP="002549A0">
            <w:pPr>
              <w:spacing w:line="400" w:lineRule="exact"/>
              <w:rPr>
                <w:rFonts w:ascii="Times New Roman" w:eastAsia="宋体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 w:themeColor="text1"/>
              </w:rPr>
              <w:t xml:space="preserve">Aorta </w:t>
            </w:r>
            <w:r w:rsidRPr="0061498D">
              <w:rPr>
                <w:rFonts w:ascii="Times New Roman" w:eastAsia="宋体" w:hAnsi="Times New Roman" w:cs="Times New Roman"/>
                <w:b w:val="0"/>
                <w:color w:val="000000" w:themeColor="text1"/>
              </w:rPr>
              <w:t>-</w:t>
            </w:r>
            <w:r>
              <w:rPr>
                <w:rFonts w:ascii="Times New Roman" w:eastAsia="宋体" w:hAnsi="Times New Roman" w:cs="Times New Roman"/>
                <w:b w:val="0"/>
                <w:color w:val="000000" w:themeColor="text1"/>
              </w:rPr>
              <w:t xml:space="preserve"> lateral wall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7B4262F" w14:textId="77777777" w:rsidR="00162317" w:rsidRPr="0061498D" w:rsidRDefault="00162317" w:rsidP="002549A0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40.41±21.02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529B504" w14:textId="77777777" w:rsidR="00162317" w:rsidRPr="0061498D" w:rsidRDefault="00162317" w:rsidP="002549A0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44.43±22.37</w:t>
            </w:r>
          </w:p>
        </w:tc>
        <w:tc>
          <w:tcPr>
            <w:tcW w:w="1814" w:type="dxa"/>
            <w:gridSpan w:val="2"/>
            <w:shd w:val="clear" w:color="auto" w:fill="auto"/>
            <w:vAlign w:val="center"/>
          </w:tcPr>
          <w:p w14:paraId="7C12090E" w14:textId="77777777" w:rsidR="00162317" w:rsidRPr="0061498D" w:rsidRDefault="00162317" w:rsidP="002549A0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0.064</w:t>
            </w:r>
          </w:p>
        </w:tc>
        <w:tc>
          <w:tcPr>
            <w:tcW w:w="246" w:type="dxa"/>
            <w:gridSpan w:val="2"/>
            <w:shd w:val="clear" w:color="auto" w:fill="auto"/>
            <w:vAlign w:val="center"/>
          </w:tcPr>
          <w:p w14:paraId="5AF25D8A" w14:textId="77777777" w:rsidR="00162317" w:rsidRPr="0061498D" w:rsidRDefault="00162317" w:rsidP="002549A0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1EFB4FED" w14:textId="77777777" w:rsidR="00162317" w:rsidRPr="0061498D" w:rsidRDefault="00162317" w:rsidP="002549A0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2.05±0.95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A35F3F1" w14:textId="77777777" w:rsidR="00162317" w:rsidRPr="0061498D" w:rsidRDefault="00162317" w:rsidP="002549A0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1.94±0.74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72DC2AE8" w14:textId="77777777" w:rsidR="00162317" w:rsidRPr="0061498D" w:rsidRDefault="00162317" w:rsidP="002549A0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0.222</w:t>
            </w:r>
          </w:p>
        </w:tc>
      </w:tr>
      <w:tr w:rsidR="00162317" w:rsidRPr="0061498D" w14:paraId="52EFCBFD" w14:textId="77777777" w:rsidTr="00254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  <w:shd w:val="clear" w:color="auto" w:fill="auto"/>
            <w:vAlign w:val="center"/>
          </w:tcPr>
          <w:p w14:paraId="1FE9D1F8" w14:textId="77777777" w:rsidR="00162317" w:rsidRPr="0061498D" w:rsidRDefault="00162317" w:rsidP="002549A0">
            <w:pPr>
              <w:spacing w:line="400" w:lineRule="exact"/>
              <w:rPr>
                <w:rFonts w:ascii="Times New Roman" w:eastAsia="宋体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 w:themeColor="text1"/>
              </w:rPr>
              <w:t xml:space="preserve">Aorta </w:t>
            </w:r>
            <w:r w:rsidRPr="0061498D">
              <w:rPr>
                <w:rFonts w:ascii="Times New Roman" w:eastAsia="宋体" w:hAnsi="Times New Roman" w:cs="Times New Roman"/>
                <w:b w:val="0"/>
                <w:color w:val="000000" w:themeColor="text1"/>
              </w:rPr>
              <w:t>-</w:t>
            </w:r>
            <w:r>
              <w:rPr>
                <w:rFonts w:ascii="Times New Roman" w:eastAsia="宋体" w:hAnsi="Times New Roman" w:cs="Times New Roman"/>
                <w:b w:val="0"/>
                <w:color w:val="000000" w:themeColor="text1"/>
              </w:rPr>
              <w:t xml:space="preserve"> inferior wall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828DE93" w14:textId="77777777" w:rsidR="00162317" w:rsidRPr="0061498D" w:rsidRDefault="00162317" w:rsidP="002549A0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43.63±23.0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2EF922F" w14:textId="77777777" w:rsidR="00162317" w:rsidRPr="0061498D" w:rsidRDefault="00162317" w:rsidP="002549A0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45.06±24.73</w:t>
            </w:r>
          </w:p>
        </w:tc>
        <w:tc>
          <w:tcPr>
            <w:tcW w:w="1814" w:type="dxa"/>
            <w:gridSpan w:val="2"/>
            <w:shd w:val="clear" w:color="auto" w:fill="auto"/>
            <w:vAlign w:val="center"/>
          </w:tcPr>
          <w:p w14:paraId="3BC7D450" w14:textId="77777777" w:rsidR="00162317" w:rsidRPr="0061498D" w:rsidRDefault="00162317" w:rsidP="002549A0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0.588</w:t>
            </w:r>
          </w:p>
        </w:tc>
        <w:tc>
          <w:tcPr>
            <w:tcW w:w="246" w:type="dxa"/>
            <w:gridSpan w:val="2"/>
            <w:shd w:val="clear" w:color="auto" w:fill="auto"/>
            <w:vAlign w:val="center"/>
          </w:tcPr>
          <w:p w14:paraId="7C28E697" w14:textId="77777777" w:rsidR="00162317" w:rsidRPr="0061498D" w:rsidRDefault="00162317" w:rsidP="002549A0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4823246B" w14:textId="77777777" w:rsidR="00162317" w:rsidRPr="0061498D" w:rsidRDefault="00162317" w:rsidP="002549A0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1.80±0.6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738F690" w14:textId="77777777" w:rsidR="00162317" w:rsidRPr="0061498D" w:rsidRDefault="00162317" w:rsidP="002549A0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1.93±0.93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2F57B60D" w14:textId="77777777" w:rsidR="00162317" w:rsidRPr="0061498D" w:rsidRDefault="00162317" w:rsidP="002549A0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0.127</w:t>
            </w:r>
          </w:p>
        </w:tc>
      </w:tr>
      <w:tr w:rsidR="00162317" w:rsidRPr="0061498D" w14:paraId="78B1E4E9" w14:textId="77777777" w:rsidTr="00254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719CC0" w14:textId="77777777" w:rsidR="00162317" w:rsidRPr="0061498D" w:rsidRDefault="00162317" w:rsidP="002549A0">
            <w:pPr>
              <w:spacing w:line="400" w:lineRule="exact"/>
              <w:rPr>
                <w:rFonts w:ascii="Times New Roman" w:eastAsia="宋体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 w:themeColor="text1"/>
              </w:rPr>
              <w:t>Occluded Graft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97448C" w14:textId="77777777" w:rsidR="00162317" w:rsidRPr="0061498D" w:rsidRDefault="00162317" w:rsidP="002549A0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29.10±19.57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2D7DAF" w14:textId="77777777" w:rsidR="00162317" w:rsidRPr="0061498D" w:rsidRDefault="00162317" w:rsidP="002549A0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35.08±23.38</w:t>
            </w:r>
          </w:p>
        </w:tc>
        <w:tc>
          <w:tcPr>
            <w:tcW w:w="181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3B7FB5" w14:textId="77777777" w:rsidR="00162317" w:rsidRPr="0061498D" w:rsidRDefault="00162317" w:rsidP="002549A0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0.442</w:t>
            </w:r>
          </w:p>
        </w:tc>
        <w:tc>
          <w:tcPr>
            <w:tcW w:w="24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9F3A7D" w14:textId="77777777" w:rsidR="00162317" w:rsidRPr="0061498D" w:rsidRDefault="00162317" w:rsidP="002549A0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93B14B" w14:textId="77777777" w:rsidR="00162317" w:rsidRPr="0061498D" w:rsidRDefault="00162317" w:rsidP="002549A0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2.10±0.63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0542AA" w14:textId="77777777" w:rsidR="00162317" w:rsidRPr="0061498D" w:rsidRDefault="00162317" w:rsidP="002549A0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2.61±1.17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DB6B58" w14:textId="77777777" w:rsidR="00162317" w:rsidRPr="0061498D" w:rsidRDefault="00162317" w:rsidP="002549A0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1498D">
              <w:rPr>
                <w:rFonts w:ascii="Times New Roman" w:eastAsia="宋体" w:hAnsi="Times New Roman" w:cs="Times New Roman"/>
                <w:color w:val="000000" w:themeColor="text1"/>
              </w:rPr>
              <w:t>0.181</w:t>
            </w:r>
          </w:p>
        </w:tc>
      </w:tr>
    </w:tbl>
    <w:p w14:paraId="1733E352" w14:textId="405B93D1" w:rsidR="00A26ECE" w:rsidRDefault="00A26ECE" w:rsidP="00C25891">
      <w:pPr>
        <w:rPr>
          <w:rFonts w:ascii="Times New Roman" w:hAnsi="Times New Roman" w:cs="Times New Roman"/>
          <w:bCs/>
          <w:sz w:val="20"/>
          <w:szCs w:val="20"/>
        </w:rPr>
      </w:pPr>
      <w:r w:rsidRPr="00A26ECE">
        <w:rPr>
          <w:rFonts w:ascii="Times New Roman" w:hAnsi="Times New Roman" w:cs="Times New Roman"/>
          <w:bCs/>
          <w:sz w:val="20"/>
          <w:szCs w:val="20"/>
        </w:rPr>
        <w:t xml:space="preserve">The </w:t>
      </w:r>
      <w:r w:rsidR="00C25891">
        <w:rPr>
          <w:rFonts w:ascii="Times New Roman" w:hAnsi="Times New Roman" w:cs="Times New Roman"/>
          <w:bCs/>
          <w:sz w:val="20"/>
          <w:szCs w:val="20"/>
        </w:rPr>
        <w:t xml:space="preserve">graft flow and </w:t>
      </w:r>
      <w:r w:rsidR="00C25891" w:rsidRPr="00C25891">
        <w:rPr>
          <w:rFonts w:ascii="Times New Roman" w:hAnsi="Times New Roman" w:cs="Times New Roman"/>
          <w:bCs/>
          <w:sz w:val="20"/>
          <w:szCs w:val="20"/>
        </w:rPr>
        <w:t>pulsation</w:t>
      </w:r>
      <w:r w:rsidR="00C25891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C25891" w:rsidRPr="00C25891">
        <w:rPr>
          <w:rFonts w:ascii="Times New Roman" w:hAnsi="Times New Roman" w:cs="Times New Roman"/>
          <w:bCs/>
          <w:sz w:val="20"/>
          <w:szCs w:val="20"/>
        </w:rPr>
        <w:t>index</w:t>
      </w:r>
      <w:r w:rsidR="00C25891">
        <w:rPr>
          <w:rFonts w:ascii="Times New Roman" w:hAnsi="Times New Roman" w:cs="Times New Roman"/>
          <w:bCs/>
          <w:sz w:val="20"/>
          <w:szCs w:val="20"/>
        </w:rPr>
        <w:t xml:space="preserve"> by transit-time fl</w:t>
      </w:r>
      <w:r w:rsidR="00C25891" w:rsidRPr="00C25891">
        <w:rPr>
          <w:rFonts w:ascii="Times New Roman" w:hAnsi="Times New Roman" w:cs="Times New Roman"/>
          <w:bCs/>
          <w:sz w:val="20"/>
          <w:szCs w:val="20"/>
        </w:rPr>
        <w:t>ow measurement</w:t>
      </w:r>
      <w:r w:rsidRPr="00A26ECE">
        <w:rPr>
          <w:rFonts w:ascii="Times New Roman" w:hAnsi="Times New Roman" w:cs="Times New Roman"/>
          <w:bCs/>
          <w:sz w:val="20"/>
          <w:szCs w:val="20"/>
        </w:rPr>
        <w:t xml:space="preserve"> were similar </w:t>
      </w:r>
      <w:r w:rsidR="00C25891">
        <w:rPr>
          <w:rFonts w:ascii="Times New Roman" w:hAnsi="Times New Roman" w:cs="Times New Roman"/>
          <w:bCs/>
          <w:sz w:val="20"/>
          <w:szCs w:val="20"/>
        </w:rPr>
        <w:t xml:space="preserve">between </w:t>
      </w:r>
      <w:r w:rsidRPr="00A26ECE">
        <w:rPr>
          <w:rFonts w:ascii="Times New Roman" w:hAnsi="Times New Roman" w:cs="Times New Roman"/>
          <w:bCs/>
          <w:sz w:val="20"/>
          <w:szCs w:val="20"/>
        </w:rPr>
        <w:t>groups</w:t>
      </w:r>
      <w:r>
        <w:rPr>
          <w:rFonts w:ascii="Times New Roman" w:hAnsi="Times New Roman" w:cs="Times New Roman"/>
          <w:bCs/>
          <w:sz w:val="20"/>
          <w:szCs w:val="20"/>
        </w:rPr>
        <w:t>.</w:t>
      </w:r>
    </w:p>
    <w:p w14:paraId="5BA7A598" w14:textId="77777777" w:rsidR="00162317" w:rsidRPr="0045172E" w:rsidRDefault="00162317" w:rsidP="00162317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LIMA</w:t>
      </w:r>
      <w:r w:rsidRPr="008863DF">
        <w:rPr>
          <w:rFonts w:ascii="Times New Roman" w:hAnsi="Times New Roman" w:cs="Times New Roman"/>
          <w:bCs/>
          <w:sz w:val="20"/>
          <w:szCs w:val="20"/>
        </w:rPr>
        <w:t xml:space="preserve"> = </w:t>
      </w:r>
      <w:r w:rsidRPr="0045172E">
        <w:rPr>
          <w:rFonts w:ascii="Times New Roman" w:hAnsi="Times New Roman" w:cs="Times New Roman"/>
          <w:bCs/>
          <w:sz w:val="20"/>
          <w:szCs w:val="20"/>
        </w:rPr>
        <w:t>Left internal mammary artery</w:t>
      </w:r>
      <w:bookmarkStart w:id="0" w:name="_GoBack"/>
      <w:bookmarkEnd w:id="0"/>
    </w:p>
    <w:p w14:paraId="4988A83C" w14:textId="77777777" w:rsidR="00162317" w:rsidRDefault="00162317"/>
    <w:sectPr w:rsidR="00162317" w:rsidSect="001803CD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317"/>
    <w:rsid w:val="000030BD"/>
    <w:rsid w:val="00003A03"/>
    <w:rsid w:val="00006FA8"/>
    <w:rsid w:val="00012C40"/>
    <w:rsid w:val="000277F5"/>
    <w:rsid w:val="00030221"/>
    <w:rsid w:val="00032EAB"/>
    <w:rsid w:val="000531AE"/>
    <w:rsid w:val="00054FD8"/>
    <w:rsid w:val="0005702E"/>
    <w:rsid w:val="000601DD"/>
    <w:rsid w:val="00061C70"/>
    <w:rsid w:val="00091108"/>
    <w:rsid w:val="000A58B0"/>
    <w:rsid w:val="000B3195"/>
    <w:rsid w:val="000C1C44"/>
    <w:rsid w:val="000D6318"/>
    <w:rsid w:val="000E08E7"/>
    <w:rsid w:val="000E20E5"/>
    <w:rsid w:val="000E4BCD"/>
    <w:rsid w:val="000F414F"/>
    <w:rsid w:val="00100B31"/>
    <w:rsid w:val="00105BFF"/>
    <w:rsid w:val="001140AB"/>
    <w:rsid w:val="00120A59"/>
    <w:rsid w:val="00130E4B"/>
    <w:rsid w:val="00143B23"/>
    <w:rsid w:val="001447DE"/>
    <w:rsid w:val="00151A9E"/>
    <w:rsid w:val="0015318E"/>
    <w:rsid w:val="001556A5"/>
    <w:rsid w:val="001568B9"/>
    <w:rsid w:val="00162317"/>
    <w:rsid w:val="00164170"/>
    <w:rsid w:val="00176463"/>
    <w:rsid w:val="001803CD"/>
    <w:rsid w:val="00182455"/>
    <w:rsid w:val="00182DF8"/>
    <w:rsid w:val="001877B6"/>
    <w:rsid w:val="0019290C"/>
    <w:rsid w:val="001B6994"/>
    <w:rsid w:val="001B79F9"/>
    <w:rsid w:val="001C05B5"/>
    <w:rsid w:val="001C4956"/>
    <w:rsid w:val="001C5470"/>
    <w:rsid w:val="001D2325"/>
    <w:rsid w:val="001D656E"/>
    <w:rsid w:val="00205DD5"/>
    <w:rsid w:val="00216CF7"/>
    <w:rsid w:val="00230345"/>
    <w:rsid w:val="002365C5"/>
    <w:rsid w:val="00241A2C"/>
    <w:rsid w:val="00246F40"/>
    <w:rsid w:val="00255F77"/>
    <w:rsid w:val="00272BDE"/>
    <w:rsid w:val="002833CA"/>
    <w:rsid w:val="00284010"/>
    <w:rsid w:val="00285B31"/>
    <w:rsid w:val="00287413"/>
    <w:rsid w:val="00287860"/>
    <w:rsid w:val="0029684E"/>
    <w:rsid w:val="002A6580"/>
    <w:rsid w:val="002A679A"/>
    <w:rsid w:val="002B0058"/>
    <w:rsid w:val="002B3B9B"/>
    <w:rsid w:val="002B6B90"/>
    <w:rsid w:val="002C4082"/>
    <w:rsid w:val="002C6A1D"/>
    <w:rsid w:val="002D0A8A"/>
    <w:rsid w:val="002D2129"/>
    <w:rsid w:val="002E2813"/>
    <w:rsid w:val="002F5042"/>
    <w:rsid w:val="003074CD"/>
    <w:rsid w:val="0032011E"/>
    <w:rsid w:val="0033170B"/>
    <w:rsid w:val="00331F3E"/>
    <w:rsid w:val="003320DD"/>
    <w:rsid w:val="00334ADD"/>
    <w:rsid w:val="00336497"/>
    <w:rsid w:val="003523D9"/>
    <w:rsid w:val="00365808"/>
    <w:rsid w:val="00366227"/>
    <w:rsid w:val="00370C0B"/>
    <w:rsid w:val="00371734"/>
    <w:rsid w:val="00380673"/>
    <w:rsid w:val="003819E8"/>
    <w:rsid w:val="003846BE"/>
    <w:rsid w:val="00386B8A"/>
    <w:rsid w:val="003A2FE7"/>
    <w:rsid w:val="003B5379"/>
    <w:rsid w:val="003C06C4"/>
    <w:rsid w:val="003C0CFE"/>
    <w:rsid w:val="003F364E"/>
    <w:rsid w:val="00401491"/>
    <w:rsid w:val="00423294"/>
    <w:rsid w:val="00435458"/>
    <w:rsid w:val="0043670D"/>
    <w:rsid w:val="004419CC"/>
    <w:rsid w:val="00447AEB"/>
    <w:rsid w:val="004507CD"/>
    <w:rsid w:val="00457AEF"/>
    <w:rsid w:val="00486B5D"/>
    <w:rsid w:val="004B38AA"/>
    <w:rsid w:val="004B42FC"/>
    <w:rsid w:val="004B64AA"/>
    <w:rsid w:val="004B65DD"/>
    <w:rsid w:val="004C36DB"/>
    <w:rsid w:val="004C7F13"/>
    <w:rsid w:val="004D0E43"/>
    <w:rsid w:val="004D2E04"/>
    <w:rsid w:val="004D3D3B"/>
    <w:rsid w:val="004D6219"/>
    <w:rsid w:val="004E2B37"/>
    <w:rsid w:val="004E49D1"/>
    <w:rsid w:val="004F2507"/>
    <w:rsid w:val="004F6ACD"/>
    <w:rsid w:val="00501C9A"/>
    <w:rsid w:val="00506E27"/>
    <w:rsid w:val="00510A74"/>
    <w:rsid w:val="005116AF"/>
    <w:rsid w:val="00515844"/>
    <w:rsid w:val="00521084"/>
    <w:rsid w:val="00530C28"/>
    <w:rsid w:val="00532475"/>
    <w:rsid w:val="00534DFC"/>
    <w:rsid w:val="00540F6A"/>
    <w:rsid w:val="00544F17"/>
    <w:rsid w:val="00546F28"/>
    <w:rsid w:val="00582772"/>
    <w:rsid w:val="005916E1"/>
    <w:rsid w:val="00591D31"/>
    <w:rsid w:val="0059303D"/>
    <w:rsid w:val="00593B6C"/>
    <w:rsid w:val="005977F3"/>
    <w:rsid w:val="005A04CA"/>
    <w:rsid w:val="005A14F1"/>
    <w:rsid w:val="005B54F9"/>
    <w:rsid w:val="005B65F0"/>
    <w:rsid w:val="005B6E10"/>
    <w:rsid w:val="005C5653"/>
    <w:rsid w:val="005E04E5"/>
    <w:rsid w:val="005F7A22"/>
    <w:rsid w:val="0060152E"/>
    <w:rsid w:val="006057F4"/>
    <w:rsid w:val="006108C9"/>
    <w:rsid w:val="006204BE"/>
    <w:rsid w:val="00620F36"/>
    <w:rsid w:val="00624B39"/>
    <w:rsid w:val="00626A39"/>
    <w:rsid w:val="006311E7"/>
    <w:rsid w:val="00631CD9"/>
    <w:rsid w:val="00652129"/>
    <w:rsid w:val="00655A39"/>
    <w:rsid w:val="00657337"/>
    <w:rsid w:val="006770B5"/>
    <w:rsid w:val="00677A34"/>
    <w:rsid w:val="00682DDF"/>
    <w:rsid w:val="006837B4"/>
    <w:rsid w:val="00685E83"/>
    <w:rsid w:val="00695B2B"/>
    <w:rsid w:val="00696A73"/>
    <w:rsid w:val="006A3DA8"/>
    <w:rsid w:val="006A675F"/>
    <w:rsid w:val="006B2289"/>
    <w:rsid w:val="006B2D13"/>
    <w:rsid w:val="006B3C49"/>
    <w:rsid w:val="006B45FA"/>
    <w:rsid w:val="006B5F13"/>
    <w:rsid w:val="006B78D4"/>
    <w:rsid w:val="006C2DF8"/>
    <w:rsid w:val="006C5305"/>
    <w:rsid w:val="00714385"/>
    <w:rsid w:val="0072036F"/>
    <w:rsid w:val="00721F1F"/>
    <w:rsid w:val="00733139"/>
    <w:rsid w:val="00735229"/>
    <w:rsid w:val="007543BC"/>
    <w:rsid w:val="00770A3F"/>
    <w:rsid w:val="00781879"/>
    <w:rsid w:val="00796781"/>
    <w:rsid w:val="007A3CF4"/>
    <w:rsid w:val="007B3A1A"/>
    <w:rsid w:val="007B4C27"/>
    <w:rsid w:val="007B510C"/>
    <w:rsid w:val="007C776E"/>
    <w:rsid w:val="007D07E8"/>
    <w:rsid w:val="007E65DE"/>
    <w:rsid w:val="007E74A1"/>
    <w:rsid w:val="007F5499"/>
    <w:rsid w:val="007F7828"/>
    <w:rsid w:val="00801C06"/>
    <w:rsid w:val="008020E1"/>
    <w:rsid w:val="00814D6B"/>
    <w:rsid w:val="00833C20"/>
    <w:rsid w:val="00835149"/>
    <w:rsid w:val="00836174"/>
    <w:rsid w:val="00854421"/>
    <w:rsid w:val="00862C66"/>
    <w:rsid w:val="0086406A"/>
    <w:rsid w:val="00865E07"/>
    <w:rsid w:val="00866E27"/>
    <w:rsid w:val="008674F6"/>
    <w:rsid w:val="00876870"/>
    <w:rsid w:val="00876E43"/>
    <w:rsid w:val="008774EF"/>
    <w:rsid w:val="00890BF7"/>
    <w:rsid w:val="008B4848"/>
    <w:rsid w:val="008C2B19"/>
    <w:rsid w:val="008C3773"/>
    <w:rsid w:val="008F6A96"/>
    <w:rsid w:val="00915129"/>
    <w:rsid w:val="00915AF5"/>
    <w:rsid w:val="0091622A"/>
    <w:rsid w:val="00917561"/>
    <w:rsid w:val="00940A65"/>
    <w:rsid w:val="00945012"/>
    <w:rsid w:val="00945B86"/>
    <w:rsid w:val="00951748"/>
    <w:rsid w:val="00951A02"/>
    <w:rsid w:val="00951C67"/>
    <w:rsid w:val="009561F5"/>
    <w:rsid w:val="00976567"/>
    <w:rsid w:val="0098313C"/>
    <w:rsid w:val="00987B38"/>
    <w:rsid w:val="009A12BB"/>
    <w:rsid w:val="009B322F"/>
    <w:rsid w:val="009C64EE"/>
    <w:rsid w:val="009C6B32"/>
    <w:rsid w:val="009D06EA"/>
    <w:rsid w:val="009D19F6"/>
    <w:rsid w:val="009D39EB"/>
    <w:rsid w:val="009E1348"/>
    <w:rsid w:val="009E5544"/>
    <w:rsid w:val="009F6B00"/>
    <w:rsid w:val="00A046F1"/>
    <w:rsid w:val="00A1017E"/>
    <w:rsid w:val="00A22146"/>
    <w:rsid w:val="00A26305"/>
    <w:rsid w:val="00A26ECE"/>
    <w:rsid w:val="00A450E6"/>
    <w:rsid w:val="00A60F97"/>
    <w:rsid w:val="00A63C64"/>
    <w:rsid w:val="00A81C72"/>
    <w:rsid w:val="00A905A7"/>
    <w:rsid w:val="00A920F5"/>
    <w:rsid w:val="00AA43D6"/>
    <w:rsid w:val="00AB09E0"/>
    <w:rsid w:val="00AB1F30"/>
    <w:rsid w:val="00AB437D"/>
    <w:rsid w:val="00AC0079"/>
    <w:rsid w:val="00AC69D1"/>
    <w:rsid w:val="00AD1A59"/>
    <w:rsid w:val="00AE1418"/>
    <w:rsid w:val="00AE3D0D"/>
    <w:rsid w:val="00AE3E72"/>
    <w:rsid w:val="00B04DF4"/>
    <w:rsid w:val="00B13DEA"/>
    <w:rsid w:val="00B40B78"/>
    <w:rsid w:val="00B41FC4"/>
    <w:rsid w:val="00B45C17"/>
    <w:rsid w:val="00B511AF"/>
    <w:rsid w:val="00B512F6"/>
    <w:rsid w:val="00B51827"/>
    <w:rsid w:val="00B612E0"/>
    <w:rsid w:val="00B61C2D"/>
    <w:rsid w:val="00B709AB"/>
    <w:rsid w:val="00B70CD2"/>
    <w:rsid w:val="00B75341"/>
    <w:rsid w:val="00B908E1"/>
    <w:rsid w:val="00BA4346"/>
    <w:rsid w:val="00BA665A"/>
    <w:rsid w:val="00BB7508"/>
    <w:rsid w:val="00BC75A9"/>
    <w:rsid w:val="00BC771D"/>
    <w:rsid w:val="00BC7D50"/>
    <w:rsid w:val="00BD04FC"/>
    <w:rsid w:val="00BD2E04"/>
    <w:rsid w:val="00BF1EAB"/>
    <w:rsid w:val="00BF7D03"/>
    <w:rsid w:val="00C028A1"/>
    <w:rsid w:val="00C14BFA"/>
    <w:rsid w:val="00C25891"/>
    <w:rsid w:val="00C271E3"/>
    <w:rsid w:val="00C4470E"/>
    <w:rsid w:val="00C449B6"/>
    <w:rsid w:val="00C45E68"/>
    <w:rsid w:val="00C46B7E"/>
    <w:rsid w:val="00C61509"/>
    <w:rsid w:val="00C667E8"/>
    <w:rsid w:val="00C8729F"/>
    <w:rsid w:val="00CA16AD"/>
    <w:rsid w:val="00CA236C"/>
    <w:rsid w:val="00CA426F"/>
    <w:rsid w:val="00CA564B"/>
    <w:rsid w:val="00CA6906"/>
    <w:rsid w:val="00CD304F"/>
    <w:rsid w:val="00CF1843"/>
    <w:rsid w:val="00D25B3F"/>
    <w:rsid w:val="00D44192"/>
    <w:rsid w:val="00D469AB"/>
    <w:rsid w:val="00D50F6E"/>
    <w:rsid w:val="00D534E9"/>
    <w:rsid w:val="00D61790"/>
    <w:rsid w:val="00D8353F"/>
    <w:rsid w:val="00D83F71"/>
    <w:rsid w:val="00D86BE0"/>
    <w:rsid w:val="00D87DB0"/>
    <w:rsid w:val="00D91A62"/>
    <w:rsid w:val="00D96DE0"/>
    <w:rsid w:val="00DA715E"/>
    <w:rsid w:val="00DB1A7D"/>
    <w:rsid w:val="00DB37CE"/>
    <w:rsid w:val="00DB6A04"/>
    <w:rsid w:val="00DC5440"/>
    <w:rsid w:val="00DC5D9D"/>
    <w:rsid w:val="00DD4AB8"/>
    <w:rsid w:val="00DD4BB2"/>
    <w:rsid w:val="00DD7FC7"/>
    <w:rsid w:val="00DF13CD"/>
    <w:rsid w:val="00DF466E"/>
    <w:rsid w:val="00DF4697"/>
    <w:rsid w:val="00DF5CF0"/>
    <w:rsid w:val="00DF6904"/>
    <w:rsid w:val="00DF7360"/>
    <w:rsid w:val="00E02EB3"/>
    <w:rsid w:val="00E0304B"/>
    <w:rsid w:val="00E0382C"/>
    <w:rsid w:val="00E21597"/>
    <w:rsid w:val="00E2173E"/>
    <w:rsid w:val="00E22BC1"/>
    <w:rsid w:val="00E22C0C"/>
    <w:rsid w:val="00E24079"/>
    <w:rsid w:val="00E2420A"/>
    <w:rsid w:val="00E24B12"/>
    <w:rsid w:val="00E33C42"/>
    <w:rsid w:val="00E36A34"/>
    <w:rsid w:val="00E410CC"/>
    <w:rsid w:val="00E4213A"/>
    <w:rsid w:val="00E46C33"/>
    <w:rsid w:val="00E50FDF"/>
    <w:rsid w:val="00E558DE"/>
    <w:rsid w:val="00E60DBF"/>
    <w:rsid w:val="00E7032A"/>
    <w:rsid w:val="00E77C41"/>
    <w:rsid w:val="00E853E1"/>
    <w:rsid w:val="00E85B7A"/>
    <w:rsid w:val="00ED0824"/>
    <w:rsid w:val="00ED4D55"/>
    <w:rsid w:val="00ED7EEC"/>
    <w:rsid w:val="00EE0D27"/>
    <w:rsid w:val="00EE3DE9"/>
    <w:rsid w:val="00EF7587"/>
    <w:rsid w:val="00F015AB"/>
    <w:rsid w:val="00F01FCA"/>
    <w:rsid w:val="00F0301C"/>
    <w:rsid w:val="00F105C9"/>
    <w:rsid w:val="00F1243A"/>
    <w:rsid w:val="00F231A3"/>
    <w:rsid w:val="00F246F8"/>
    <w:rsid w:val="00F248B0"/>
    <w:rsid w:val="00F37438"/>
    <w:rsid w:val="00F4092D"/>
    <w:rsid w:val="00F436C5"/>
    <w:rsid w:val="00F45128"/>
    <w:rsid w:val="00F500F1"/>
    <w:rsid w:val="00F57E0A"/>
    <w:rsid w:val="00F67EE4"/>
    <w:rsid w:val="00F71A6A"/>
    <w:rsid w:val="00F8225D"/>
    <w:rsid w:val="00F913D5"/>
    <w:rsid w:val="00F9262F"/>
    <w:rsid w:val="00F964E3"/>
    <w:rsid w:val="00F96617"/>
    <w:rsid w:val="00FA6EB3"/>
    <w:rsid w:val="00FC5975"/>
    <w:rsid w:val="00FC646C"/>
    <w:rsid w:val="00FC6B1D"/>
    <w:rsid w:val="00FC775E"/>
    <w:rsid w:val="00FD53A6"/>
    <w:rsid w:val="00FD6C79"/>
    <w:rsid w:val="00FE459D"/>
    <w:rsid w:val="00FE48EC"/>
    <w:rsid w:val="00FF03FC"/>
    <w:rsid w:val="00FF5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D4E63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6231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-3">
    <w:name w:val="List Table 1 Light Accent 3"/>
    <w:basedOn w:val="a1"/>
    <w:uiPriority w:val="46"/>
    <w:rsid w:val="0016231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10">
    <w:name w:val="标题 1字符"/>
    <w:basedOn w:val="a0"/>
    <w:link w:val="1"/>
    <w:uiPriority w:val="9"/>
    <w:rsid w:val="00162317"/>
    <w:rPr>
      <w:b/>
      <w:bCs/>
      <w:kern w:val="44"/>
      <w:sz w:val="44"/>
      <w:szCs w:val="44"/>
    </w:rPr>
  </w:style>
  <w:style w:type="paragraph" w:styleId="a3">
    <w:name w:val="Normal (Web)"/>
    <w:basedOn w:val="a"/>
    <w:uiPriority w:val="99"/>
    <w:unhideWhenUsed/>
    <w:rsid w:val="000030BD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9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78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06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95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40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46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31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904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59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942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3</Words>
  <Characters>1958</Characters>
  <Application>Microsoft Macintosh Word</Application>
  <DocSecurity>0</DocSecurity>
  <Lines>16</Lines>
  <Paragraphs>4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Supplementary Materials</vt:lpstr>
      <vt:lpstr>Table 1. Timing of Statin Discontinuation</vt:lpstr>
      <vt:lpstr>Table 2. Graft Characteristics of Overall Patient</vt:lpstr>
    </vt:vector>
  </TitlesOfParts>
  <LinksUpToDate>false</LinksUpToDate>
  <CharactersWithSpaces>2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hanglin</dc:creator>
  <cp:keywords/>
  <dc:description/>
  <cp:lastModifiedBy>Chen Shanglin</cp:lastModifiedBy>
  <cp:revision>2</cp:revision>
  <dcterms:created xsi:type="dcterms:W3CDTF">2019-07-23T23:46:00Z</dcterms:created>
  <dcterms:modified xsi:type="dcterms:W3CDTF">2019-07-23T23:46:00Z</dcterms:modified>
</cp:coreProperties>
</file>